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DFBBD" w14:textId="60B5BC0E" w:rsidR="00F45D57" w:rsidRDefault="00F45D57" w:rsidP="00CA0754">
      <w:pPr>
        <w:pStyle w:val="Heading1"/>
      </w:pPr>
      <w:bookmarkStart w:id="0" w:name="_Toc341189865"/>
      <w:bookmarkStart w:id="1" w:name="_GoBack"/>
      <w:bookmarkEnd w:id="1"/>
      <w:r>
        <w:t>Supplementary Figure</w:t>
      </w:r>
    </w:p>
    <w:p w14:paraId="36FC5DCC" w14:textId="6CC6C63D" w:rsidR="00B3077A" w:rsidRDefault="00B3077A" w:rsidP="00B3077A"/>
    <w:p w14:paraId="634B0DF7" w14:textId="2F2222DE" w:rsidR="00B3077A" w:rsidRDefault="00B3077A" w:rsidP="00B3077A">
      <w:pPr>
        <w:pStyle w:val="Heading1"/>
      </w:pPr>
      <w:r>
        <w:t>Figure S1</w:t>
      </w:r>
      <w:r w:rsidRPr="00B17692">
        <w:t xml:space="preserve">. </w:t>
      </w:r>
      <w:r>
        <w:t xml:space="preserve">Human versus </w:t>
      </w:r>
      <w:r w:rsidR="000F0408">
        <w:t>r</w:t>
      </w:r>
      <w:r>
        <w:t xml:space="preserve">abbit IgG recognition by the secondary antibody (mouse anti-human IgG) used in the </w:t>
      </w:r>
      <w:r w:rsidR="000A4048">
        <w:t xml:space="preserve">anti-human neogenin IgG </w:t>
      </w:r>
      <w:r>
        <w:t>assay</w:t>
      </w:r>
    </w:p>
    <w:p w14:paraId="62E08AED" w14:textId="3E270F31" w:rsidR="00B2096A" w:rsidRPr="00776108" w:rsidRDefault="00B2096A" w:rsidP="00B2096A">
      <w:pPr>
        <w:spacing w:after="0" w:line="360" w:lineRule="auto"/>
        <w:ind w:right="-23"/>
        <w:jc w:val="both"/>
        <w:rPr>
          <w:noProof/>
        </w:rPr>
      </w:pPr>
      <w:r>
        <w:rPr>
          <w:rFonts w:eastAsia="Calibri"/>
        </w:rPr>
        <w:t xml:space="preserve">Commercial human and rabbit </w:t>
      </w:r>
      <w:r w:rsidR="002717B5">
        <w:rPr>
          <w:rFonts w:eastAsia="Calibri"/>
        </w:rPr>
        <w:t>immunoglobulin</w:t>
      </w:r>
      <w:r w:rsidR="00EF195B">
        <w:rPr>
          <w:rFonts w:eastAsia="Calibri"/>
        </w:rPr>
        <w:t>s</w:t>
      </w:r>
      <w:r w:rsidR="00A675DE">
        <w:rPr>
          <w:rFonts w:eastAsia="Calibri"/>
        </w:rPr>
        <w:t xml:space="preserve"> </w:t>
      </w:r>
      <w:r w:rsidR="002717B5">
        <w:rPr>
          <w:rFonts w:eastAsia="Calibri"/>
        </w:rPr>
        <w:t>G (</w:t>
      </w:r>
      <w:r>
        <w:rPr>
          <w:rFonts w:eastAsia="Calibri"/>
        </w:rPr>
        <w:t>IgGs</w:t>
      </w:r>
      <w:r w:rsidR="002717B5">
        <w:rPr>
          <w:rFonts w:eastAsia="Calibri"/>
        </w:rPr>
        <w:t>)</w:t>
      </w:r>
      <w:r>
        <w:rPr>
          <w:rFonts w:eastAsia="Calibri"/>
        </w:rPr>
        <w:t xml:space="preserve"> were plated at concentrations ranging from 0.125 to 8 µg/mL </w:t>
      </w:r>
      <w:r w:rsidRPr="00CB26E9">
        <w:t>overnight at 4°C onto 96-well flat-bottom microtiter plates (50</w:t>
      </w:r>
      <w:r>
        <w:t xml:space="preserve"> </w:t>
      </w:r>
      <w:r w:rsidRPr="00CB26E9">
        <w:t>µ</w:t>
      </w:r>
      <w:r>
        <w:t>L/well). The plates were rinsed,</w:t>
      </w:r>
      <w:r w:rsidRPr="0058188D">
        <w:t xml:space="preserve"> saturated by incubating for 1</w:t>
      </w:r>
      <w:r>
        <w:t xml:space="preserve"> </w:t>
      </w:r>
      <w:r w:rsidRPr="0058188D">
        <w:t>h at room temperature with 100</w:t>
      </w:r>
      <w:r>
        <w:t xml:space="preserve"> </w:t>
      </w:r>
      <w:r w:rsidRPr="0058188D">
        <w:t>µ</w:t>
      </w:r>
      <w:r>
        <w:t>l</w:t>
      </w:r>
      <w:r w:rsidRPr="0058188D">
        <w:t xml:space="preserve">/well </w:t>
      </w:r>
      <w:r>
        <w:t>d</w:t>
      </w:r>
      <w:r w:rsidRPr="0058188D">
        <w:t>iluent</w:t>
      </w:r>
      <w:r>
        <w:t xml:space="preserve"> buffer</w:t>
      </w:r>
      <w:r w:rsidRPr="0058188D">
        <w:t xml:space="preserve"> (1% </w:t>
      </w:r>
      <w:r w:rsidRPr="007635A5">
        <w:rPr>
          <w:bCs/>
        </w:rPr>
        <w:t>bovine</w:t>
      </w:r>
      <w:r w:rsidRPr="007635A5">
        <w:t xml:space="preserve"> </w:t>
      </w:r>
      <w:r w:rsidRPr="007635A5">
        <w:rPr>
          <w:bCs/>
        </w:rPr>
        <w:t>serum</w:t>
      </w:r>
      <w:r w:rsidRPr="007635A5">
        <w:t xml:space="preserve"> </w:t>
      </w:r>
      <w:r w:rsidRPr="007635A5">
        <w:rPr>
          <w:bCs/>
        </w:rPr>
        <w:t>albumin</w:t>
      </w:r>
      <w:r>
        <w:t xml:space="preserve">, </w:t>
      </w:r>
      <w:r w:rsidRPr="0058188D">
        <w:t>0.1% Tween</w:t>
      </w:r>
      <w:r>
        <w:t>-</w:t>
      </w:r>
      <w:r w:rsidRPr="0058188D">
        <w:t>20</w:t>
      </w:r>
      <w:r>
        <w:t xml:space="preserve">, </w:t>
      </w:r>
      <w:r w:rsidR="002717B5">
        <w:t xml:space="preserve">and </w:t>
      </w:r>
      <w:r w:rsidRPr="0058188D">
        <w:t>0.2% Pro</w:t>
      </w:r>
      <w:r>
        <w:t>C</w:t>
      </w:r>
      <w:r w:rsidRPr="0058188D">
        <w:t>lin</w:t>
      </w:r>
      <w:r>
        <w:t xml:space="preserve"> </w:t>
      </w:r>
      <w:r w:rsidRPr="0058188D">
        <w:t>300</w:t>
      </w:r>
      <w:r>
        <w:t xml:space="preserve"> in </w:t>
      </w:r>
      <w:r w:rsidR="000F0408">
        <w:t>phosphate-buffered saline</w:t>
      </w:r>
      <w:r w:rsidRPr="0058188D">
        <w:t>)</w:t>
      </w:r>
      <w:r w:rsidR="000F0408">
        <w:t>,</w:t>
      </w:r>
      <w:r w:rsidRPr="0058188D">
        <w:t xml:space="preserve"> and </w:t>
      </w:r>
      <w:r>
        <w:t>further washed</w:t>
      </w:r>
      <w:r w:rsidRPr="0058188D">
        <w:t xml:space="preserve">. </w:t>
      </w:r>
      <w:r>
        <w:t xml:space="preserve">Plates were </w:t>
      </w:r>
      <w:r w:rsidR="00AB6B0F">
        <w:t xml:space="preserve">then </w:t>
      </w:r>
      <w:r>
        <w:t xml:space="preserve">incubated </w:t>
      </w:r>
      <w:r w:rsidRPr="0058188D">
        <w:t xml:space="preserve">with agitation for 1 h at </w:t>
      </w:r>
      <w:r>
        <w:t xml:space="preserve">room temperature with </w:t>
      </w:r>
      <w:r w:rsidR="002717B5">
        <w:t>horseradish peroxidase</w:t>
      </w:r>
      <w:r>
        <w:t>-</w:t>
      </w:r>
      <w:r w:rsidRPr="00221345">
        <w:t xml:space="preserve">conjugated mouse anti-human IgG cross-reactive with rabbit IgG (05-4220, Invitrogen Waltham, MA, USA). </w:t>
      </w:r>
      <w:r w:rsidR="00AB6B0F">
        <w:t>A</w:t>
      </w:r>
      <w:r w:rsidRPr="00221345">
        <w:t xml:space="preserve">fter </w:t>
      </w:r>
      <w:r w:rsidR="00AB6B0F">
        <w:t>washing</w:t>
      </w:r>
      <w:r w:rsidRPr="00221345">
        <w:t>,</w:t>
      </w:r>
      <w:r>
        <w:t xml:space="preserve"> the plates were </w:t>
      </w:r>
      <w:r w:rsidRPr="0058188D">
        <w:t xml:space="preserve">incubated for 30 min at </w:t>
      </w:r>
      <w:r>
        <w:t xml:space="preserve">room temperature </w:t>
      </w:r>
      <w:r w:rsidRPr="0058188D">
        <w:t>in the dark with prewarmed tetramethylbenzidine substrate (Bio-Rad</w:t>
      </w:r>
      <w:r w:rsidRPr="00920B74">
        <w:t xml:space="preserve"> Hercules, </w:t>
      </w:r>
      <w:r>
        <w:t>CA, USA).</w:t>
      </w:r>
      <w:r w:rsidRPr="0058188D">
        <w:t xml:space="preserve"> The </w:t>
      </w:r>
      <w:r w:rsidRPr="0038337E">
        <w:t xml:space="preserve">peroxidase </w:t>
      </w:r>
      <w:r w:rsidRPr="0058188D">
        <w:t>reaction was stopped with 0.5M H</w:t>
      </w:r>
      <w:r w:rsidRPr="0038337E">
        <w:rPr>
          <w:vertAlign w:val="subscript"/>
        </w:rPr>
        <w:t>2</w:t>
      </w:r>
      <w:r w:rsidRPr="0058188D">
        <w:t>SO</w:t>
      </w:r>
      <w:r w:rsidRPr="0038337E">
        <w:rPr>
          <w:vertAlign w:val="subscript"/>
        </w:rPr>
        <w:t>4</w:t>
      </w:r>
      <w:r w:rsidRPr="0058188D">
        <w:t xml:space="preserve">. </w:t>
      </w:r>
      <w:r w:rsidR="000F0408">
        <w:t>Optical density (</w:t>
      </w:r>
      <w:r w:rsidR="00AB6B0F">
        <w:t>OD</w:t>
      </w:r>
      <w:r w:rsidR="000F0408">
        <w:t>)</w:t>
      </w:r>
      <w:r w:rsidR="00AB6B0F">
        <w:t xml:space="preserve"> values at 450 nm for the binding to human or rabbit IgG were plotted </w:t>
      </w:r>
      <w:r w:rsidR="00EF195B">
        <w:t>against</w:t>
      </w:r>
      <w:r w:rsidR="003723F3">
        <w:t xml:space="preserve"> </w:t>
      </w:r>
      <w:r w:rsidR="00AB6B0F">
        <w:t>the IgG concentration</w:t>
      </w:r>
      <w:r w:rsidR="003723F3">
        <w:t>s</w:t>
      </w:r>
      <w:r w:rsidR="00AB6B0F">
        <w:t>. The graph below shows that there was similar recognition of IgG from both species.</w:t>
      </w:r>
    </w:p>
    <w:p w14:paraId="6BEF67A3" w14:textId="77777777" w:rsidR="000A4048" w:rsidRPr="000A4048" w:rsidRDefault="000A4048" w:rsidP="000A4048"/>
    <w:p w14:paraId="0D89F07F" w14:textId="3517A04D" w:rsidR="00B3077A" w:rsidRDefault="00B3077A" w:rsidP="00B3077A">
      <w:r>
        <w:rPr>
          <w:noProof/>
        </w:rPr>
        <w:drawing>
          <wp:inline distT="0" distB="0" distL="0" distR="0" wp14:anchorId="7426AF02" wp14:editId="7D0E9FDB">
            <wp:extent cx="4688205" cy="2725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272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FCCEF" w14:textId="77777777" w:rsidR="00AB6B0F" w:rsidRDefault="00AB6B0F">
      <w:pPr>
        <w:spacing w:after="0"/>
        <w:rPr>
          <w:rFonts w:cs="Arial"/>
          <w:b/>
          <w:bCs/>
          <w:szCs w:val="28"/>
        </w:rPr>
      </w:pPr>
      <w:r>
        <w:br w:type="page"/>
      </w:r>
    </w:p>
    <w:p w14:paraId="58C869EA" w14:textId="484D9952" w:rsidR="000A1813" w:rsidRDefault="000A1813" w:rsidP="00CA0754">
      <w:pPr>
        <w:pStyle w:val="Heading1"/>
      </w:pPr>
      <w:r>
        <w:lastRenderedPageBreak/>
        <w:t>Figure S</w:t>
      </w:r>
      <w:r w:rsidR="00D250F3">
        <w:t>2</w:t>
      </w:r>
      <w:r w:rsidRPr="00B17692">
        <w:t>. Anti-neogenin antibody concentrations in healthy non-pregnant women</w:t>
      </w:r>
      <w:r>
        <w:t xml:space="preserve"> who received </w:t>
      </w:r>
      <w:r w:rsidR="00990DBF">
        <w:t xml:space="preserve">RSV-PreF </w:t>
      </w:r>
      <w:r>
        <w:t>vaccine</w:t>
      </w:r>
      <w:r w:rsidR="00602D1E">
        <w:t xml:space="preserve"> derived from hamster neogenin-reduced antigen lots</w:t>
      </w:r>
    </w:p>
    <w:p w14:paraId="1F9D5E09" w14:textId="732D3584" w:rsidR="00CA0754" w:rsidRPr="00776108" w:rsidRDefault="000A1813" w:rsidP="00CA0754">
      <w:pPr>
        <w:spacing w:after="0" w:line="360" w:lineRule="auto"/>
        <w:ind w:right="-23"/>
        <w:jc w:val="both"/>
        <w:rPr>
          <w:noProof/>
        </w:rPr>
      </w:pPr>
      <w:r w:rsidRPr="000145DD">
        <w:t xml:space="preserve">Analyses were performed on the </w:t>
      </w:r>
      <w:r>
        <w:t>T</w:t>
      </w:r>
      <w:r w:rsidRPr="000145DD">
        <w:t xml:space="preserve">otal </w:t>
      </w:r>
      <w:r>
        <w:t>V</w:t>
      </w:r>
      <w:r w:rsidRPr="000145DD">
        <w:t xml:space="preserve">accinated </w:t>
      </w:r>
      <w:r>
        <w:t>C</w:t>
      </w:r>
      <w:r w:rsidRPr="000145DD">
        <w:t>ohort (</w:t>
      </w:r>
      <w:r>
        <w:t xml:space="preserve">TVC) </w:t>
      </w:r>
      <w:r w:rsidRPr="000145DD">
        <w:t xml:space="preserve">of a Phase </w:t>
      </w:r>
      <w:r>
        <w:t>2</w:t>
      </w:r>
      <w:r w:rsidRPr="000145DD">
        <w:t xml:space="preserve"> trial</w:t>
      </w:r>
      <w:r>
        <w:t xml:space="preserve"> </w:t>
      </w:r>
      <w:r w:rsidR="00602D1E">
        <w:t xml:space="preserve">conducted </w:t>
      </w:r>
      <w:r>
        <w:t xml:space="preserve">in </w:t>
      </w:r>
      <w:r w:rsidR="00F10DA2">
        <w:t xml:space="preserve">400 </w:t>
      </w:r>
      <w:r>
        <w:t>healthy non-pregnant women</w:t>
      </w:r>
      <w:hyperlink w:anchor="_ENREF_27" w:tooltip="Schwarz, . Forthcoming #97" w:history="1">
        <w:r w:rsidR="002E77B8">
          <w:fldChar w:fldCharType="begin"/>
        </w:r>
        <w:r w:rsidR="002E77B8">
          <w:instrText xml:space="preserve"> ADDIN EN.CITE &lt;EndNote&gt;&lt;Cite&gt;&lt;Author&gt;Schwarz&lt;/Author&gt;&lt;Year&gt;. Forthcoming&lt;/Year&gt;&lt;RecNum&gt;97&lt;/RecNum&gt;&lt;DisplayText&gt;&lt;style face="superscript"&gt;27&lt;/style&gt;&lt;/DisplayText&gt;&lt;record&gt;&lt;rec-number&gt;97&lt;/rec-number&gt;&lt;foreign-keys&gt;&lt;key app="EN" db-id="p2dzr0v01wtpfrewwtsvxtde0f509rtz0xzv" timestamp="1556539941"&gt;97&lt;/key&gt;&lt;/foreign-keys&gt;&lt;ref-type name="Journal Article"&gt;17&lt;/ref-type&gt;&lt;contributors&gt;&lt;authors&gt;&lt;author&gt;Schwarz, T. F.&lt;/author&gt;&lt;author&gt;McPhee, R. A.&lt;/author&gt;&lt;author&gt;Launay, O.&lt;/author&gt;&lt;author&gt;Leroux-Roels, G.&lt;/author&gt;&lt;author&gt;Talli,J.&lt;/author&gt;&lt;author&gt;Picciolato, M.&lt;/author&gt;&lt;author&gt;Gao, F.&lt;/author&gt;&lt;author&gt;Cai, R.&lt;/author&gt;&lt;author&gt;Nguyen, T. L-A.&lt;/author&gt;&lt;author&gt;Dieussaert, I.&lt;/author&gt;&lt;author&gt;Miller, J.M.&lt;/author&gt;&lt;author&gt;Schmidt, A. C. &lt;/author&gt;&lt;/authors&gt;&lt;/contributors&gt;&lt;titles&gt;&lt;title&gt;Immunogenicity and safety of 3 formulations of a respiratory syncytial virus candidate vaccine in non-pregnant women: a phase II, randomized trial&lt;/title&gt;&lt;secondary-title&gt;J Infect Dis&lt;/secondary-title&gt;&lt;/titles&gt;&lt;periodical&gt;&lt;full-title&gt;J Infect Dis&lt;/full-title&gt;&lt;/periodical&gt;&lt;dates&gt;&lt;year&gt;. Forthcoming&lt;/year&gt;&lt;/dates&gt;&lt;urls&gt;&lt;/urls&gt;&lt;/record&gt;&lt;/Cite&gt;&lt;/EndNote&gt;</w:instrText>
        </w:r>
        <w:r w:rsidR="002E77B8">
          <w:fldChar w:fldCharType="separate"/>
        </w:r>
        <w:r w:rsidR="002E77B8" w:rsidRPr="00100201">
          <w:rPr>
            <w:noProof/>
            <w:vertAlign w:val="superscript"/>
          </w:rPr>
          <w:t>27</w:t>
        </w:r>
        <w:r w:rsidR="002E77B8">
          <w:fldChar w:fldCharType="end"/>
        </w:r>
      </w:hyperlink>
      <w:r w:rsidR="003735E6">
        <w:t xml:space="preserve"> </w:t>
      </w:r>
      <w:r w:rsidR="00990DBF" w:rsidRPr="00990DBF">
        <w:t xml:space="preserve">(NCT02956837). </w:t>
      </w:r>
      <w:r>
        <w:t>Participants received</w:t>
      </w:r>
      <w:r w:rsidRPr="000145DD">
        <w:t xml:space="preserve"> a single </w:t>
      </w:r>
      <w:r>
        <w:t xml:space="preserve">vaccine </w:t>
      </w:r>
      <w:r w:rsidRPr="000145DD">
        <w:t xml:space="preserve">dose </w:t>
      </w:r>
      <w:r>
        <w:t xml:space="preserve">of either </w:t>
      </w:r>
      <w:r w:rsidR="00556847">
        <w:t xml:space="preserve">a non-adjuvanted </w:t>
      </w:r>
      <w:r>
        <w:t>RSV-PreF</w:t>
      </w:r>
      <w:r w:rsidRPr="000145DD">
        <w:t xml:space="preserve"> vaccine (30</w:t>
      </w:r>
      <w:r>
        <w:t>,</w:t>
      </w:r>
      <w:r w:rsidRPr="000145DD">
        <w:t xml:space="preserve"> 60 </w:t>
      </w:r>
      <w:r>
        <w:t xml:space="preserve">or 120 </w:t>
      </w:r>
      <w:r w:rsidRPr="000145DD">
        <w:t xml:space="preserve">µg </w:t>
      </w:r>
      <w:r>
        <w:t>RSV-PreF</w:t>
      </w:r>
      <w:r w:rsidRPr="000145DD">
        <w:t xml:space="preserve">) </w:t>
      </w:r>
      <w:r w:rsidR="00602D1E">
        <w:t xml:space="preserve">derived from hamster neogenin-reduced drug substance material, </w:t>
      </w:r>
      <w:r w:rsidR="00990DBF" w:rsidRPr="00990DBF">
        <w:t xml:space="preserve">or </w:t>
      </w:r>
      <w:r w:rsidR="00990DBF" w:rsidRPr="00990DBF">
        <w:rPr>
          <w:bCs/>
        </w:rPr>
        <w:t xml:space="preserve">phosphate-buffered </w:t>
      </w:r>
      <w:r w:rsidR="00990DBF" w:rsidRPr="00990DBF">
        <w:t xml:space="preserve">saline control on </w:t>
      </w:r>
      <w:r>
        <w:t>Day 0</w:t>
      </w:r>
      <w:r w:rsidRPr="000145DD">
        <w:t>. (</w:t>
      </w:r>
      <w:r w:rsidRPr="000145DD">
        <w:rPr>
          <w:b/>
        </w:rPr>
        <w:t>A</w:t>
      </w:r>
      <w:r w:rsidRPr="0006289A">
        <w:t>)</w:t>
      </w:r>
      <w:r>
        <w:rPr>
          <w:b/>
        </w:rPr>
        <w:t xml:space="preserve"> </w:t>
      </w:r>
      <w:r w:rsidRPr="00A167EE">
        <w:t xml:space="preserve">Geometric mean concentrations (GMCs) with 95% confidence intervals (CI) of </w:t>
      </w:r>
      <w:r>
        <w:t>human neogenin (huNEO1)-specific IgG responses</w:t>
      </w:r>
      <w:r w:rsidRPr="00A167EE">
        <w:t xml:space="preserve"> </w:t>
      </w:r>
      <w:r>
        <w:t xml:space="preserve">were </w:t>
      </w:r>
      <w:r w:rsidRPr="00A167EE">
        <w:t>measured at pre-vaccination (Day 0) and Day 30 after vaccination.</w:t>
      </w:r>
      <w:r>
        <w:rPr>
          <w:b/>
        </w:rPr>
        <w:t xml:space="preserve"> </w:t>
      </w:r>
      <w:r>
        <w:t>S</w:t>
      </w:r>
      <w:r w:rsidR="00556847">
        <w:t>eronegative s</w:t>
      </w:r>
      <w:r>
        <w:t xml:space="preserve">amples </w:t>
      </w:r>
      <w:r w:rsidRPr="0025550C">
        <w:t xml:space="preserve">were assigned </w:t>
      </w:r>
      <w:r w:rsidR="00556847">
        <w:t xml:space="preserve">a value of </w:t>
      </w:r>
      <w:r w:rsidR="00F1556B">
        <w:t>27.5 ng/mL</w:t>
      </w:r>
      <w:r w:rsidR="00071C22">
        <w:t xml:space="preserve"> </w:t>
      </w:r>
      <w:r w:rsidR="00F1556B">
        <w:t>(</w:t>
      </w:r>
      <w:r w:rsidRPr="0025550C">
        <w:t xml:space="preserve">half the </w:t>
      </w:r>
      <w:r w:rsidR="00F1556B">
        <w:t>lower limit of quantitation</w:t>
      </w:r>
      <w:r w:rsidR="00556847">
        <w:t xml:space="preserve">) </w:t>
      </w:r>
      <w:r>
        <w:t>for calculations.</w:t>
      </w:r>
      <w:r w:rsidRPr="000145DD">
        <w:t xml:space="preserve"> (</w:t>
      </w:r>
      <w:r w:rsidRPr="000145DD">
        <w:rPr>
          <w:b/>
        </w:rPr>
        <w:t>B)</w:t>
      </w:r>
      <w:r w:rsidRPr="000145DD">
        <w:t xml:space="preserve"> </w:t>
      </w:r>
      <w:r>
        <w:t>A</w:t>
      </w:r>
      <w:r w:rsidRPr="00776108">
        <w:t>nti-</w:t>
      </w:r>
      <w:r>
        <w:t>huNEO1</w:t>
      </w:r>
      <w:r w:rsidRPr="00776108">
        <w:t xml:space="preserve"> antibody concentration</w:t>
      </w:r>
      <w:r w:rsidRPr="00776108">
        <w:rPr>
          <w:bCs/>
        </w:rPr>
        <w:t>s</w:t>
      </w:r>
      <w:r w:rsidRPr="00776108">
        <w:t xml:space="preserve"> up to Day </w:t>
      </w:r>
      <w:r>
        <w:t>3</w:t>
      </w:r>
      <w:r w:rsidRPr="00776108">
        <w:t>0</w:t>
      </w:r>
      <w:r w:rsidRPr="00776108">
        <w:rPr>
          <w:bCs/>
        </w:rPr>
        <w:t xml:space="preserve"> </w:t>
      </w:r>
      <w:r>
        <w:rPr>
          <w:bCs/>
        </w:rPr>
        <w:t>are</w:t>
      </w:r>
      <w:r w:rsidRPr="00776108">
        <w:rPr>
          <w:bCs/>
        </w:rPr>
        <w:t xml:space="preserve"> </w:t>
      </w:r>
      <w:r w:rsidRPr="00776108">
        <w:t>shown</w:t>
      </w:r>
      <w:r w:rsidRPr="00102E5E">
        <w:rPr>
          <w:bCs/>
        </w:rPr>
        <w:t xml:space="preserve"> </w:t>
      </w:r>
      <w:r w:rsidRPr="00776108">
        <w:rPr>
          <w:bCs/>
        </w:rPr>
        <w:t>by subject</w:t>
      </w:r>
      <w:r w:rsidRPr="00776108">
        <w:t>. Each line represents an individual subject</w:t>
      </w:r>
      <w:r w:rsidRPr="00776108">
        <w:rPr>
          <w:bCs/>
        </w:rPr>
        <w:t xml:space="preserve"> of the TVC</w:t>
      </w:r>
      <w:r w:rsidRPr="00776108">
        <w:t xml:space="preserve">. </w:t>
      </w:r>
      <w:r w:rsidR="00556847">
        <w:t>A total of</w:t>
      </w:r>
      <w:r w:rsidR="00F1556B" w:rsidRPr="00F1556B">
        <w:t xml:space="preserve"> 3</w:t>
      </w:r>
      <w:r w:rsidR="002A41BD">
        <w:t>58</w:t>
      </w:r>
      <w:r w:rsidR="00556847">
        <w:t xml:space="preserve"> </w:t>
      </w:r>
      <w:r w:rsidR="0080103D">
        <w:t>participants</w:t>
      </w:r>
      <w:r>
        <w:t xml:space="preserve"> </w:t>
      </w:r>
      <w:r w:rsidR="00556847">
        <w:t>(9</w:t>
      </w:r>
      <w:r w:rsidR="002A41BD">
        <w:t>0</w:t>
      </w:r>
      <w:r w:rsidR="00556847">
        <w:t xml:space="preserve">%) </w:t>
      </w:r>
      <w:r>
        <w:t xml:space="preserve">were </w:t>
      </w:r>
      <w:r w:rsidR="00556847">
        <w:t>seronegative at all time-points</w:t>
      </w:r>
      <w:r w:rsidR="00071C22">
        <w:t>, as</w:t>
      </w:r>
      <w:r>
        <w:t xml:space="preserve"> </w:t>
      </w:r>
      <w:r w:rsidR="00556847">
        <w:t xml:space="preserve">represented by the horizontal </w:t>
      </w:r>
      <w:r w:rsidR="00071C22">
        <w:t xml:space="preserve">bottom </w:t>
      </w:r>
      <w:r w:rsidR="00556847">
        <w:t>lines i</w:t>
      </w:r>
      <w:r>
        <w:t>n the graph</w:t>
      </w:r>
      <w:r w:rsidR="00556847">
        <w:t>s</w:t>
      </w:r>
      <w:r>
        <w:t>.</w:t>
      </w:r>
      <w:r w:rsidR="00CA0754" w:rsidRPr="00CA0754">
        <w:rPr>
          <w:noProof/>
        </w:rPr>
        <w:t xml:space="preserve"> </w:t>
      </w:r>
    </w:p>
    <w:p w14:paraId="39FABF59" w14:textId="2175D496" w:rsidR="00645968" w:rsidRDefault="001F1AB1" w:rsidP="00CA0754">
      <w:pPr>
        <w:spacing w:after="0" w:line="276" w:lineRule="auto"/>
        <w:jc w:val="both"/>
        <w:rPr>
          <w:b/>
        </w:rPr>
      </w:pPr>
      <w:r w:rsidRPr="001F1AB1">
        <w:rPr>
          <w:noProof/>
        </w:rPr>
        <w:lastRenderedPageBreak/>
        <w:drawing>
          <wp:inline distT="0" distB="0" distL="0" distR="0" wp14:anchorId="47A0A858" wp14:editId="0ECF72D5">
            <wp:extent cx="4019550" cy="585246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274" cy="587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AB1">
        <w:t xml:space="preserve"> </w:t>
      </w:r>
    </w:p>
    <w:bookmarkEnd w:id="0"/>
    <w:p w14:paraId="2A34AEFF" w14:textId="02CFC4A0" w:rsidR="002B17AD" w:rsidRDefault="002B17AD" w:rsidP="00D77E88">
      <w:pPr>
        <w:spacing w:after="0"/>
        <w:ind w:right="-23"/>
        <w:jc w:val="both"/>
      </w:pPr>
    </w:p>
    <w:sectPr w:rsidR="002B17AD" w:rsidSect="00D77E8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footnotePr>
        <w:numFmt w:val="lowerLetter"/>
      </w:footnotePr>
      <w:type w:val="continuous"/>
      <w:pgSz w:w="11907" w:h="16840" w:code="9"/>
      <w:pgMar w:top="1440" w:right="113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2E4C74" w14:textId="77777777" w:rsidR="00A53DA8" w:rsidRDefault="00A53DA8" w:rsidP="00E02B23">
      <w:r>
        <w:separator/>
      </w:r>
    </w:p>
    <w:p w14:paraId="4F37BC41" w14:textId="77777777" w:rsidR="00A53DA8" w:rsidRDefault="00A53DA8"/>
  </w:endnote>
  <w:endnote w:type="continuationSeparator" w:id="0">
    <w:p w14:paraId="6CA16466" w14:textId="77777777" w:rsidR="00A53DA8" w:rsidRDefault="00A53DA8" w:rsidP="00E02B23">
      <w:r>
        <w:continuationSeparator/>
      </w:r>
    </w:p>
    <w:p w14:paraId="0695A07C" w14:textId="77777777" w:rsidR="00A53DA8" w:rsidRDefault="00A53DA8"/>
  </w:endnote>
  <w:endnote w:type="continuationNotice" w:id="1">
    <w:p w14:paraId="1A7E48BD" w14:textId="77777777" w:rsidR="00A53DA8" w:rsidRDefault="00A53DA8">
      <w:pPr>
        <w:spacing w:after="0"/>
      </w:pPr>
    </w:p>
    <w:p w14:paraId="79B92A63" w14:textId="77777777" w:rsidR="00A53DA8" w:rsidRDefault="00A53D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C9E19" w14:textId="77777777" w:rsidR="00A53DA8" w:rsidRDefault="00A53DA8" w:rsidP="00E02B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A1747" w14:textId="77777777" w:rsidR="00A53DA8" w:rsidRDefault="00A53DA8" w:rsidP="00E21F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A5EA3" w14:textId="43EE3CCC" w:rsidR="00A53DA8" w:rsidRDefault="00BB713D" w:rsidP="00E02B23">
    <w:pPr>
      <w:pStyle w:val="Footer"/>
      <w:framePr w:wrap="around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9F2ECF" wp14:editId="4816A95E">
              <wp:simplePos x="0" y="0"/>
              <wp:positionH relativeFrom="page">
                <wp:posOffset>0</wp:posOffset>
              </wp:positionH>
              <wp:positionV relativeFrom="page">
                <wp:posOffset>10236200</wp:posOffset>
              </wp:positionV>
              <wp:extent cx="7560945" cy="266700"/>
              <wp:effectExtent l="0" t="0" r="0" b="0"/>
              <wp:wrapNone/>
              <wp:docPr id="2" name="MSIPCMf6de491b9441939da40ee29f" descr="{&quot;HashCode&quot;:1561593418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945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E0D1E10" w14:textId="2BDC7BC2" w:rsidR="00BB713D" w:rsidRPr="00BB713D" w:rsidRDefault="00BB713D" w:rsidP="00BB713D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B713D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9F2ECF" id="_x0000_t202" coordsize="21600,21600" o:spt="202" path="m,l,21600r21600,l21600,xe">
              <v:stroke joinstyle="miter"/>
              <v:path gradientshapeok="t" o:connecttype="rect"/>
            </v:shapetype>
            <v:shape id="MSIPCMf6de491b9441939da40ee29f" o:spid="_x0000_s1026" type="#_x0000_t202" alt="{&quot;HashCode&quot;:1561593418,&quot;Height&quot;:842.0,&quot;Width&quot;:595.0,&quot;Placement&quot;:&quot;Footer&quot;,&quot;Index&quot;:&quot;Primary&quot;,&quot;Section&quot;:1,&quot;Top&quot;:0.0,&quot;Left&quot;:0.0}" style="position:absolute;margin-left:0;margin-top:806pt;width:595.35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" o:allowincell="f" filled="f" stroked="f" strokeweight=".5pt">
              <v:fill o:detectmouseclick="t"/>
              <v:textbox inset="20pt,0,,0">
                <w:txbxContent>
                  <w:p w14:paraId="7E0D1E10" w14:textId="2BDC7BC2" w:rsidR="00BB713D" w:rsidRPr="00BB713D" w:rsidRDefault="00BB713D" w:rsidP="00BB713D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B713D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53DA8">
      <w:rPr>
        <w:rStyle w:val="PageNumber"/>
      </w:rPr>
      <w:fldChar w:fldCharType="begin"/>
    </w:r>
    <w:r w:rsidR="00A53DA8">
      <w:rPr>
        <w:rStyle w:val="PageNumber"/>
      </w:rPr>
      <w:instrText xml:space="preserve">PAGE  </w:instrText>
    </w:r>
    <w:r w:rsidR="00A53DA8">
      <w:rPr>
        <w:rStyle w:val="PageNumber"/>
      </w:rPr>
      <w:fldChar w:fldCharType="separate"/>
    </w:r>
    <w:r w:rsidR="004918CD">
      <w:rPr>
        <w:rStyle w:val="PageNumber"/>
        <w:noProof/>
      </w:rPr>
      <w:t>2</w:t>
    </w:r>
    <w:r w:rsidR="00A53DA8">
      <w:rPr>
        <w:rStyle w:val="PageNumber"/>
      </w:rPr>
      <w:fldChar w:fldCharType="end"/>
    </w:r>
  </w:p>
  <w:p w14:paraId="497D681C" w14:textId="77777777" w:rsidR="00A53DA8" w:rsidRDefault="00A53DA8" w:rsidP="002B32C1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76447" w14:textId="77777777" w:rsidR="00BB713D" w:rsidRDefault="00BB7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9DA75" w14:textId="77777777" w:rsidR="00A53DA8" w:rsidRDefault="00A53DA8" w:rsidP="00E02B23">
      <w:r>
        <w:separator/>
      </w:r>
    </w:p>
    <w:p w14:paraId="21BE6A89" w14:textId="77777777" w:rsidR="00A53DA8" w:rsidRDefault="00A53DA8"/>
  </w:footnote>
  <w:footnote w:type="continuationSeparator" w:id="0">
    <w:p w14:paraId="10292EFB" w14:textId="77777777" w:rsidR="00A53DA8" w:rsidRDefault="00A53DA8" w:rsidP="00E02B23">
      <w:r>
        <w:continuationSeparator/>
      </w:r>
    </w:p>
    <w:p w14:paraId="16FC102E" w14:textId="77777777" w:rsidR="00A53DA8" w:rsidRDefault="00A53DA8"/>
  </w:footnote>
  <w:footnote w:type="continuationNotice" w:id="1">
    <w:p w14:paraId="6CA614AD" w14:textId="77777777" w:rsidR="00A53DA8" w:rsidRDefault="00A53DA8">
      <w:pPr>
        <w:spacing w:after="0"/>
      </w:pPr>
    </w:p>
    <w:p w14:paraId="3A742EA7" w14:textId="77777777" w:rsidR="00A53DA8" w:rsidRDefault="00A53DA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363A9" w14:textId="77777777" w:rsidR="00BB713D" w:rsidRDefault="00BB71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9AB32" w14:textId="795A1365" w:rsidR="00A53DA8" w:rsidRPr="007855DD" w:rsidRDefault="00A53DA8" w:rsidP="00F70BBD">
    <w:pPr>
      <w:pStyle w:val="Header"/>
      <w:tabs>
        <w:tab w:val="clear" w:pos="8640"/>
        <w:tab w:val="right" w:pos="9356"/>
      </w:tabs>
      <w:rPr>
        <w:lang w:val="it-IT"/>
      </w:rPr>
    </w:pPr>
    <w:r w:rsidRPr="007855DD">
      <w:rPr>
        <w:lang w:val="it-IT"/>
      </w:rPr>
      <w:tab/>
    </w:r>
    <w:r w:rsidRPr="007855DD">
      <w:rPr>
        <w:lang w:val="it-IT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C02A0" w14:textId="77777777" w:rsidR="00BB713D" w:rsidRDefault="00BB71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23E67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80E5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F4A35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65412C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964B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56A3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3637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54EB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E6A2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43230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1" w15:restartNumberingAfterBreak="0">
    <w:nsid w:val="04ED2CAA"/>
    <w:multiLevelType w:val="hybridMultilevel"/>
    <w:tmpl w:val="5D6C8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583A54"/>
    <w:multiLevelType w:val="hybridMultilevel"/>
    <w:tmpl w:val="D32CF404"/>
    <w:lvl w:ilvl="0" w:tplc="785838CA">
      <w:start w:val="1"/>
      <w:numFmt w:val="bullet"/>
      <w:pStyle w:val="listindentbull"/>
      <w:lvlText w:val=""/>
      <w:lvlJc w:val="left"/>
      <w:pPr>
        <w:ind w:left="1151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13" w15:restartNumberingAfterBreak="0">
    <w:nsid w:val="05CE5118"/>
    <w:multiLevelType w:val="hybridMultilevel"/>
    <w:tmpl w:val="B53C613C"/>
    <w:lvl w:ilvl="0" w:tplc="130E84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E12099"/>
    <w:multiLevelType w:val="hybridMultilevel"/>
    <w:tmpl w:val="2BA245AA"/>
    <w:lvl w:ilvl="0" w:tplc="08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E3056A"/>
    <w:multiLevelType w:val="hybridMultilevel"/>
    <w:tmpl w:val="24043408"/>
    <w:lvl w:ilvl="0" w:tplc="1ABE759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822A5"/>
    <w:multiLevelType w:val="hybridMultilevel"/>
    <w:tmpl w:val="4A701D7C"/>
    <w:lvl w:ilvl="0" w:tplc="B3F8CB2E">
      <w:numFmt w:val="bullet"/>
      <w:lvlText w:val=""/>
      <w:lvlJc w:val="left"/>
      <w:pPr>
        <w:ind w:left="63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7" w15:restartNumberingAfterBreak="0">
    <w:nsid w:val="2E0A03C1"/>
    <w:multiLevelType w:val="hybridMultilevel"/>
    <w:tmpl w:val="81A4E1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4123BE"/>
    <w:multiLevelType w:val="hybridMultilevel"/>
    <w:tmpl w:val="98429F80"/>
    <w:lvl w:ilvl="0" w:tplc="B13AA028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AA479C"/>
    <w:multiLevelType w:val="hybridMultilevel"/>
    <w:tmpl w:val="93A24C96"/>
    <w:lvl w:ilvl="0" w:tplc="8C58A5A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401EC0"/>
    <w:multiLevelType w:val="singleLevel"/>
    <w:tmpl w:val="6CAA1EBE"/>
    <w:lvl w:ilvl="0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  <w:color w:val="auto"/>
      </w:rPr>
    </w:lvl>
  </w:abstractNum>
  <w:abstractNum w:abstractNumId="21" w15:restartNumberingAfterBreak="0">
    <w:nsid w:val="49EC1633"/>
    <w:multiLevelType w:val="hybridMultilevel"/>
    <w:tmpl w:val="EE20F9AA"/>
    <w:lvl w:ilvl="0" w:tplc="BC00E86A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DC4E8A"/>
    <w:multiLevelType w:val="hybridMultilevel"/>
    <w:tmpl w:val="91FE6862"/>
    <w:lvl w:ilvl="0" w:tplc="E17035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A644D"/>
    <w:multiLevelType w:val="hybridMultilevel"/>
    <w:tmpl w:val="8DE04F04"/>
    <w:lvl w:ilvl="0" w:tplc="A9A215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9331A8"/>
    <w:multiLevelType w:val="hybridMultilevel"/>
    <w:tmpl w:val="AE00D3EE"/>
    <w:lvl w:ilvl="0" w:tplc="C98807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E45B3B"/>
    <w:multiLevelType w:val="hybridMultilevel"/>
    <w:tmpl w:val="4E241788"/>
    <w:lvl w:ilvl="0" w:tplc="08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0948BE"/>
    <w:multiLevelType w:val="hybridMultilevel"/>
    <w:tmpl w:val="AB346AE2"/>
    <w:lvl w:ilvl="0" w:tplc="C4C410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6D4222"/>
    <w:multiLevelType w:val="hybridMultilevel"/>
    <w:tmpl w:val="6AA600F4"/>
    <w:lvl w:ilvl="0" w:tplc="936289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D34977"/>
    <w:multiLevelType w:val="hybridMultilevel"/>
    <w:tmpl w:val="DC9AC2FC"/>
    <w:lvl w:ilvl="0" w:tplc="D778AF6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ED7DDA"/>
    <w:multiLevelType w:val="hybridMultilevel"/>
    <w:tmpl w:val="3A542FC8"/>
    <w:lvl w:ilvl="0" w:tplc="869A4696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517202"/>
    <w:multiLevelType w:val="hybridMultilevel"/>
    <w:tmpl w:val="11AAF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EB1459E"/>
    <w:multiLevelType w:val="hybridMultilevel"/>
    <w:tmpl w:val="C6C6315E"/>
    <w:lvl w:ilvl="0" w:tplc="D2CC9A02">
      <w:start w:val="1"/>
      <w:numFmt w:val="decimal"/>
      <w:lvlText w:val="%1."/>
      <w:lvlJc w:val="left"/>
      <w:pPr>
        <w:ind w:left="720" w:hanging="360"/>
      </w:pPr>
      <w:rPr>
        <w:color w:val="222222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251E36"/>
    <w:multiLevelType w:val="hybridMultilevel"/>
    <w:tmpl w:val="842E500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78507D"/>
    <w:multiLevelType w:val="hybridMultilevel"/>
    <w:tmpl w:val="3E62AF8E"/>
    <w:lvl w:ilvl="0" w:tplc="9214964A">
      <w:start w:val="1"/>
      <w:numFmt w:val="bullet"/>
      <w:pStyle w:val="listbull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2"/>
  </w:num>
  <w:num w:numId="3">
    <w:abstractNumId w:val="25"/>
  </w:num>
  <w:num w:numId="4">
    <w:abstractNumId w:val="14"/>
  </w:num>
  <w:num w:numId="5">
    <w:abstractNumId w:val="30"/>
  </w:num>
  <w:num w:numId="6">
    <w:abstractNumId w:val="11"/>
  </w:num>
  <w:num w:numId="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6"/>
  </w:num>
  <w:num w:numId="20">
    <w:abstractNumId w:val="29"/>
  </w:num>
  <w:num w:numId="21">
    <w:abstractNumId w:val="18"/>
  </w:num>
  <w:num w:numId="22">
    <w:abstractNumId w:val="19"/>
  </w:num>
  <w:num w:numId="23">
    <w:abstractNumId w:val="27"/>
  </w:num>
  <w:num w:numId="24">
    <w:abstractNumId w:val="21"/>
  </w:num>
  <w:num w:numId="25">
    <w:abstractNumId w:val="10"/>
  </w:num>
  <w:num w:numId="26">
    <w:abstractNumId w:val="24"/>
  </w:num>
  <w:num w:numId="27">
    <w:abstractNumId w:val="23"/>
  </w:num>
  <w:num w:numId="28">
    <w:abstractNumId w:val="28"/>
  </w:num>
  <w:num w:numId="29">
    <w:abstractNumId w:val="13"/>
  </w:num>
  <w:num w:numId="30">
    <w:abstractNumId w:val="22"/>
  </w:num>
  <w:num w:numId="31">
    <w:abstractNumId w:val="15"/>
  </w:num>
  <w:num w:numId="32">
    <w:abstractNumId w:val="17"/>
  </w:num>
  <w:num w:numId="33">
    <w:abstractNumId w:val="26"/>
  </w:num>
  <w:num w:numId="34">
    <w:abstractNumId w:val="3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81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Vaccines Immun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dzr0v01wtpfrewwtsvxtde0f509rtz0xzv&quot;&gt;Neogenin-RSV vaccine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4&lt;/item&gt;&lt;item&gt;25&lt;/item&gt;&lt;item&gt;26&lt;/item&gt;&lt;item&gt;27&lt;/item&gt;&lt;item&gt;28&lt;/item&gt;&lt;item&gt;41&lt;/item&gt;&lt;item&gt;42&lt;/item&gt;&lt;item&gt;43&lt;/item&gt;&lt;item&gt;47&lt;/item&gt;&lt;item&gt;49&lt;/item&gt;&lt;item&gt;92&lt;/item&gt;&lt;item&gt;94&lt;/item&gt;&lt;item&gt;95&lt;/item&gt;&lt;item&gt;96&lt;/item&gt;&lt;item&gt;97&lt;/item&gt;&lt;item&gt;98&lt;/item&gt;&lt;item&gt;99&lt;/item&gt;&lt;item&gt;100&lt;/item&gt;&lt;item&gt;102&lt;/item&gt;&lt;item&gt;10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716C9F"/>
    <w:rsid w:val="00001875"/>
    <w:rsid w:val="00002AF8"/>
    <w:rsid w:val="00003506"/>
    <w:rsid w:val="00003F5D"/>
    <w:rsid w:val="00005137"/>
    <w:rsid w:val="000055F8"/>
    <w:rsid w:val="00005DBF"/>
    <w:rsid w:val="00006D3E"/>
    <w:rsid w:val="00007004"/>
    <w:rsid w:val="0000709C"/>
    <w:rsid w:val="00007519"/>
    <w:rsid w:val="0000782D"/>
    <w:rsid w:val="00007AFB"/>
    <w:rsid w:val="00011E35"/>
    <w:rsid w:val="0001313C"/>
    <w:rsid w:val="000145DD"/>
    <w:rsid w:val="00014E60"/>
    <w:rsid w:val="000158ED"/>
    <w:rsid w:val="00016234"/>
    <w:rsid w:val="00016E03"/>
    <w:rsid w:val="000172F5"/>
    <w:rsid w:val="000206BD"/>
    <w:rsid w:val="00021191"/>
    <w:rsid w:val="00021F68"/>
    <w:rsid w:val="00022888"/>
    <w:rsid w:val="000229BD"/>
    <w:rsid w:val="0002496F"/>
    <w:rsid w:val="00025F18"/>
    <w:rsid w:val="00026397"/>
    <w:rsid w:val="00026B28"/>
    <w:rsid w:val="00026FE3"/>
    <w:rsid w:val="00031322"/>
    <w:rsid w:val="000318FF"/>
    <w:rsid w:val="000320F3"/>
    <w:rsid w:val="0003323F"/>
    <w:rsid w:val="0003639F"/>
    <w:rsid w:val="00036FBE"/>
    <w:rsid w:val="00041D9D"/>
    <w:rsid w:val="00042A47"/>
    <w:rsid w:val="00043103"/>
    <w:rsid w:val="000437EB"/>
    <w:rsid w:val="00047F64"/>
    <w:rsid w:val="00051A4A"/>
    <w:rsid w:val="000522D6"/>
    <w:rsid w:val="00053948"/>
    <w:rsid w:val="00057D76"/>
    <w:rsid w:val="00057F24"/>
    <w:rsid w:val="0006117A"/>
    <w:rsid w:val="000615BA"/>
    <w:rsid w:val="0006289A"/>
    <w:rsid w:val="00062DC6"/>
    <w:rsid w:val="0006376F"/>
    <w:rsid w:val="00063CE9"/>
    <w:rsid w:val="00064C2C"/>
    <w:rsid w:val="00064E6B"/>
    <w:rsid w:val="000650FD"/>
    <w:rsid w:val="0006541A"/>
    <w:rsid w:val="0006575F"/>
    <w:rsid w:val="0006638A"/>
    <w:rsid w:val="000663C6"/>
    <w:rsid w:val="000714E9"/>
    <w:rsid w:val="00071C22"/>
    <w:rsid w:val="00072B33"/>
    <w:rsid w:val="00072F96"/>
    <w:rsid w:val="000735A2"/>
    <w:rsid w:val="00075ADF"/>
    <w:rsid w:val="00075E66"/>
    <w:rsid w:val="000768E8"/>
    <w:rsid w:val="00077ECF"/>
    <w:rsid w:val="00080CA2"/>
    <w:rsid w:val="00080CD3"/>
    <w:rsid w:val="00081138"/>
    <w:rsid w:val="000832B5"/>
    <w:rsid w:val="0008375B"/>
    <w:rsid w:val="00084FE4"/>
    <w:rsid w:val="000857C5"/>
    <w:rsid w:val="00085B50"/>
    <w:rsid w:val="00085FA7"/>
    <w:rsid w:val="00086200"/>
    <w:rsid w:val="00086881"/>
    <w:rsid w:val="00086954"/>
    <w:rsid w:val="000917E8"/>
    <w:rsid w:val="0009213D"/>
    <w:rsid w:val="00092521"/>
    <w:rsid w:val="000943AE"/>
    <w:rsid w:val="000943FE"/>
    <w:rsid w:val="0009452E"/>
    <w:rsid w:val="00095A7D"/>
    <w:rsid w:val="000965AC"/>
    <w:rsid w:val="00096F64"/>
    <w:rsid w:val="0009707C"/>
    <w:rsid w:val="00097505"/>
    <w:rsid w:val="000977F1"/>
    <w:rsid w:val="000A1078"/>
    <w:rsid w:val="000A1813"/>
    <w:rsid w:val="000A2784"/>
    <w:rsid w:val="000A27AF"/>
    <w:rsid w:val="000A3090"/>
    <w:rsid w:val="000A3D74"/>
    <w:rsid w:val="000A4048"/>
    <w:rsid w:val="000A4DED"/>
    <w:rsid w:val="000A5D64"/>
    <w:rsid w:val="000B097E"/>
    <w:rsid w:val="000B1246"/>
    <w:rsid w:val="000B2C65"/>
    <w:rsid w:val="000B39EB"/>
    <w:rsid w:val="000B4892"/>
    <w:rsid w:val="000B513D"/>
    <w:rsid w:val="000B5702"/>
    <w:rsid w:val="000B5BC0"/>
    <w:rsid w:val="000B66A4"/>
    <w:rsid w:val="000B72F3"/>
    <w:rsid w:val="000C0BCB"/>
    <w:rsid w:val="000C1430"/>
    <w:rsid w:val="000C2208"/>
    <w:rsid w:val="000C263D"/>
    <w:rsid w:val="000C267E"/>
    <w:rsid w:val="000C26B9"/>
    <w:rsid w:val="000C4F90"/>
    <w:rsid w:val="000C5420"/>
    <w:rsid w:val="000C5EA0"/>
    <w:rsid w:val="000C755A"/>
    <w:rsid w:val="000C7B37"/>
    <w:rsid w:val="000C7DE0"/>
    <w:rsid w:val="000C7FCF"/>
    <w:rsid w:val="000D1201"/>
    <w:rsid w:val="000D24DA"/>
    <w:rsid w:val="000D251E"/>
    <w:rsid w:val="000D3783"/>
    <w:rsid w:val="000D3B03"/>
    <w:rsid w:val="000D4241"/>
    <w:rsid w:val="000D5D98"/>
    <w:rsid w:val="000D5E6B"/>
    <w:rsid w:val="000D6BC9"/>
    <w:rsid w:val="000E00FA"/>
    <w:rsid w:val="000E1712"/>
    <w:rsid w:val="000E1A10"/>
    <w:rsid w:val="000E1F3A"/>
    <w:rsid w:val="000E2814"/>
    <w:rsid w:val="000E329D"/>
    <w:rsid w:val="000E3905"/>
    <w:rsid w:val="000E3F41"/>
    <w:rsid w:val="000E4566"/>
    <w:rsid w:val="000E48EF"/>
    <w:rsid w:val="000E4DA4"/>
    <w:rsid w:val="000E4FB2"/>
    <w:rsid w:val="000E607A"/>
    <w:rsid w:val="000E6226"/>
    <w:rsid w:val="000E6CE4"/>
    <w:rsid w:val="000F0408"/>
    <w:rsid w:val="000F064C"/>
    <w:rsid w:val="000F0DE4"/>
    <w:rsid w:val="000F0FE9"/>
    <w:rsid w:val="000F115A"/>
    <w:rsid w:val="000F1BBF"/>
    <w:rsid w:val="000F1C26"/>
    <w:rsid w:val="000F402B"/>
    <w:rsid w:val="000F4138"/>
    <w:rsid w:val="000F696D"/>
    <w:rsid w:val="000F6F31"/>
    <w:rsid w:val="000F7CB0"/>
    <w:rsid w:val="00100201"/>
    <w:rsid w:val="0010065E"/>
    <w:rsid w:val="00101A4B"/>
    <w:rsid w:val="00101A5F"/>
    <w:rsid w:val="00102E5E"/>
    <w:rsid w:val="00103B96"/>
    <w:rsid w:val="0010455F"/>
    <w:rsid w:val="00104E24"/>
    <w:rsid w:val="00105A8B"/>
    <w:rsid w:val="00106503"/>
    <w:rsid w:val="00106727"/>
    <w:rsid w:val="001078C1"/>
    <w:rsid w:val="00107A69"/>
    <w:rsid w:val="00107D24"/>
    <w:rsid w:val="0011064F"/>
    <w:rsid w:val="001108FD"/>
    <w:rsid w:val="00110D1E"/>
    <w:rsid w:val="00111116"/>
    <w:rsid w:val="00113C0F"/>
    <w:rsid w:val="00114482"/>
    <w:rsid w:val="00114EC9"/>
    <w:rsid w:val="00115449"/>
    <w:rsid w:val="001161C3"/>
    <w:rsid w:val="001165BE"/>
    <w:rsid w:val="0011787B"/>
    <w:rsid w:val="001229CA"/>
    <w:rsid w:val="00122D70"/>
    <w:rsid w:val="001231C1"/>
    <w:rsid w:val="001244CF"/>
    <w:rsid w:val="00124AB3"/>
    <w:rsid w:val="00126089"/>
    <w:rsid w:val="00126154"/>
    <w:rsid w:val="001312A4"/>
    <w:rsid w:val="001326AD"/>
    <w:rsid w:val="00132B9D"/>
    <w:rsid w:val="0013464B"/>
    <w:rsid w:val="00134C06"/>
    <w:rsid w:val="001404F1"/>
    <w:rsid w:val="00141EC7"/>
    <w:rsid w:val="00143019"/>
    <w:rsid w:val="00143C21"/>
    <w:rsid w:val="00143C3F"/>
    <w:rsid w:val="001455CA"/>
    <w:rsid w:val="00145BD1"/>
    <w:rsid w:val="001462B0"/>
    <w:rsid w:val="00150CA0"/>
    <w:rsid w:val="001531EC"/>
    <w:rsid w:val="001556EC"/>
    <w:rsid w:val="001562F2"/>
    <w:rsid w:val="00156617"/>
    <w:rsid w:val="0016079C"/>
    <w:rsid w:val="0016206C"/>
    <w:rsid w:val="0016296E"/>
    <w:rsid w:val="00162B8F"/>
    <w:rsid w:val="00163235"/>
    <w:rsid w:val="00164939"/>
    <w:rsid w:val="001649B6"/>
    <w:rsid w:val="00164D18"/>
    <w:rsid w:val="00164F57"/>
    <w:rsid w:val="00165D48"/>
    <w:rsid w:val="00166398"/>
    <w:rsid w:val="00166488"/>
    <w:rsid w:val="00166826"/>
    <w:rsid w:val="00167751"/>
    <w:rsid w:val="00167A0C"/>
    <w:rsid w:val="00167BB4"/>
    <w:rsid w:val="0017116D"/>
    <w:rsid w:val="00172991"/>
    <w:rsid w:val="00173970"/>
    <w:rsid w:val="0017397C"/>
    <w:rsid w:val="001749F1"/>
    <w:rsid w:val="00174D5B"/>
    <w:rsid w:val="001777B6"/>
    <w:rsid w:val="00177E36"/>
    <w:rsid w:val="0018098D"/>
    <w:rsid w:val="00180E4B"/>
    <w:rsid w:val="00182AE4"/>
    <w:rsid w:val="00182B0B"/>
    <w:rsid w:val="00185203"/>
    <w:rsid w:val="00186B63"/>
    <w:rsid w:val="00186BB6"/>
    <w:rsid w:val="001912D5"/>
    <w:rsid w:val="001923EB"/>
    <w:rsid w:val="0019464B"/>
    <w:rsid w:val="00194701"/>
    <w:rsid w:val="00194AC5"/>
    <w:rsid w:val="00194E91"/>
    <w:rsid w:val="00195E09"/>
    <w:rsid w:val="00196521"/>
    <w:rsid w:val="00197665"/>
    <w:rsid w:val="00197F01"/>
    <w:rsid w:val="001A01F7"/>
    <w:rsid w:val="001A1FE8"/>
    <w:rsid w:val="001A392C"/>
    <w:rsid w:val="001A3994"/>
    <w:rsid w:val="001A3B7D"/>
    <w:rsid w:val="001A3EE0"/>
    <w:rsid w:val="001A58E5"/>
    <w:rsid w:val="001A6483"/>
    <w:rsid w:val="001A7010"/>
    <w:rsid w:val="001B1887"/>
    <w:rsid w:val="001B3A69"/>
    <w:rsid w:val="001B3D48"/>
    <w:rsid w:val="001B4AFF"/>
    <w:rsid w:val="001B4E32"/>
    <w:rsid w:val="001B5295"/>
    <w:rsid w:val="001B5DD9"/>
    <w:rsid w:val="001B605E"/>
    <w:rsid w:val="001B6F49"/>
    <w:rsid w:val="001C012E"/>
    <w:rsid w:val="001C05DB"/>
    <w:rsid w:val="001C0B8F"/>
    <w:rsid w:val="001C1EDD"/>
    <w:rsid w:val="001C2C5D"/>
    <w:rsid w:val="001C345B"/>
    <w:rsid w:val="001C3971"/>
    <w:rsid w:val="001C3E41"/>
    <w:rsid w:val="001C473F"/>
    <w:rsid w:val="001C47EE"/>
    <w:rsid w:val="001C5008"/>
    <w:rsid w:val="001C639C"/>
    <w:rsid w:val="001C6A9D"/>
    <w:rsid w:val="001D0A74"/>
    <w:rsid w:val="001D24B3"/>
    <w:rsid w:val="001D549C"/>
    <w:rsid w:val="001D5E9C"/>
    <w:rsid w:val="001D5F02"/>
    <w:rsid w:val="001D71D0"/>
    <w:rsid w:val="001D7C23"/>
    <w:rsid w:val="001E06CD"/>
    <w:rsid w:val="001E1909"/>
    <w:rsid w:val="001E2C2C"/>
    <w:rsid w:val="001E495B"/>
    <w:rsid w:val="001E4AFC"/>
    <w:rsid w:val="001E5370"/>
    <w:rsid w:val="001E53E8"/>
    <w:rsid w:val="001E5CBE"/>
    <w:rsid w:val="001E7D8C"/>
    <w:rsid w:val="001F1AB1"/>
    <w:rsid w:val="001F3308"/>
    <w:rsid w:val="001F34F8"/>
    <w:rsid w:val="001F35A4"/>
    <w:rsid w:val="001F6660"/>
    <w:rsid w:val="001F6BB0"/>
    <w:rsid w:val="00200EC0"/>
    <w:rsid w:val="00203601"/>
    <w:rsid w:val="002061D7"/>
    <w:rsid w:val="00206A72"/>
    <w:rsid w:val="0020706E"/>
    <w:rsid w:val="002073CD"/>
    <w:rsid w:val="002101CF"/>
    <w:rsid w:val="00210360"/>
    <w:rsid w:val="00211119"/>
    <w:rsid w:val="00211B82"/>
    <w:rsid w:val="00211DFF"/>
    <w:rsid w:val="002132A6"/>
    <w:rsid w:val="00213824"/>
    <w:rsid w:val="00213C76"/>
    <w:rsid w:val="00213C7F"/>
    <w:rsid w:val="00214FD5"/>
    <w:rsid w:val="002155B1"/>
    <w:rsid w:val="0021564C"/>
    <w:rsid w:val="002161D8"/>
    <w:rsid w:val="0021672F"/>
    <w:rsid w:val="00216A54"/>
    <w:rsid w:val="00217076"/>
    <w:rsid w:val="00220AC0"/>
    <w:rsid w:val="00220D36"/>
    <w:rsid w:val="00221088"/>
    <w:rsid w:val="00221345"/>
    <w:rsid w:val="00222312"/>
    <w:rsid w:val="002227D8"/>
    <w:rsid w:val="002229AE"/>
    <w:rsid w:val="00223BCA"/>
    <w:rsid w:val="00225649"/>
    <w:rsid w:val="0022591E"/>
    <w:rsid w:val="0022794E"/>
    <w:rsid w:val="00230686"/>
    <w:rsid w:val="00236CD9"/>
    <w:rsid w:val="00240903"/>
    <w:rsid w:val="00240B61"/>
    <w:rsid w:val="00241407"/>
    <w:rsid w:val="00241D97"/>
    <w:rsid w:val="002422F4"/>
    <w:rsid w:val="00242856"/>
    <w:rsid w:val="0024364F"/>
    <w:rsid w:val="002445C9"/>
    <w:rsid w:val="00245176"/>
    <w:rsid w:val="00245A9D"/>
    <w:rsid w:val="00245E0B"/>
    <w:rsid w:val="002462AF"/>
    <w:rsid w:val="0024741F"/>
    <w:rsid w:val="002515FC"/>
    <w:rsid w:val="00251735"/>
    <w:rsid w:val="002517A3"/>
    <w:rsid w:val="0025482F"/>
    <w:rsid w:val="00254C0B"/>
    <w:rsid w:val="00254E23"/>
    <w:rsid w:val="0025517B"/>
    <w:rsid w:val="0025550C"/>
    <w:rsid w:val="00256FB4"/>
    <w:rsid w:val="0025732B"/>
    <w:rsid w:val="0025788B"/>
    <w:rsid w:val="002604E4"/>
    <w:rsid w:val="00261B9E"/>
    <w:rsid w:val="00261E10"/>
    <w:rsid w:val="00262A2B"/>
    <w:rsid w:val="002636BF"/>
    <w:rsid w:val="00264838"/>
    <w:rsid w:val="00264F19"/>
    <w:rsid w:val="00266833"/>
    <w:rsid w:val="002717B5"/>
    <w:rsid w:val="0027183B"/>
    <w:rsid w:val="00272A86"/>
    <w:rsid w:val="00272BC3"/>
    <w:rsid w:val="0027366F"/>
    <w:rsid w:val="002747D4"/>
    <w:rsid w:val="00275D8E"/>
    <w:rsid w:val="00276BD4"/>
    <w:rsid w:val="00276D16"/>
    <w:rsid w:val="00276DBA"/>
    <w:rsid w:val="00277420"/>
    <w:rsid w:val="00280330"/>
    <w:rsid w:val="0028126B"/>
    <w:rsid w:val="00282DE8"/>
    <w:rsid w:val="00282DF8"/>
    <w:rsid w:val="00283F74"/>
    <w:rsid w:val="00284558"/>
    <w:rsid w:val="00284EE2"/>
    <w:rsid w:val="002859C8"/>
    <w:rsid w:val="00286422"/>
    <w:rsid w:val="002870F8"/>
    <w:rsid w:val="00287B62"/>
    <w:rsid w:val="00292365"/>
    <w:rsid w:val="00292BB2"/>
    <w:rsid w:val="00292C84"/>
    <w:rsid w:val="00292E83"/>
    <w:rsid w:val="00294C69"/>
    <w:rsid w:val="002966B1"/>
    <w:rsid w:val="002A0C0D"/>
    <w:rsid w:val="002A1EE0"/>
    <w:rsid w:val="002A2FEF"/>
    <w:rsid w:val="002A3032"/>
    <w:rsid w:val="002A41BD"/>
    <w:rsid w:val="002A44BC"/>
    <w:rsid w:val="002A58AE"/>
    <w:rsid w:val="002A7392"/>
    <w:rsid w:val="002A7520"/>
    <w:rsid w:val="002A7C0A"/>
    <w:rsid w:val="002A7EDC"/>
    <w:rsid w:val="002B0B1A"/>
    <w:rsid w:val="002B1028"/>
    <w:rsid w:val="002B10D5"/>
    <w:rsid w:val="002B17AD"/>
    <w:rsid w:val="002B1FA3"/>
    <w:rsid w:val="002B32C1"/>
    <w:rsid w:val="002B341A"/>
    <w:rsid w:val="002B3A31"/>
    <w:rsid w:val="002B3E14"/>
    <w:rsid w:val="002B4FF4"/>
    <w:rsid w:val="002B628F"/>
    <w:rsid w:val="002B7CAE"/>
    <w:rsid w:val="002B7D15"/>
    <w:rsid w:val="002C04CB"/>
    <w:rsid w:val="002C06D9"/>
    <w:rsid w:val="002C0DBF"/>
    <w:rsid w:val="002C0FA4"/>
    <w:rsid w:val="002C150C"/>
    <w:rsid w:val="002C23FE"/>
    <w:rsid w:val="002C285A"/>
    <w:rsid w:val="002C33FD"/>
    <w:rsid w:val="002C3401"/>
    <w:rsid w:val="002C3D8B"/>
    <w:rsid w:val="002C43CC"/>
    <w:rsid w:val="002C4A0F"/>
    <w:rsid w:val="002C4B3C"/>
    <w:rsid w:val="002C5BFC"/>
    <w:rsid w:val="002C7427"/>
    <w:rsid w:val="002D0172"/>
    <w:rsid w:val="002D06FB"/>
    <w:rsid w:val="002D343A"/>
    <w:rsid w:val="002D3F39"/>
    <w:rsid w:val="002D48B8"/>
    <w:rsid w:val="002D6100"/>
    <w:rsid w:val="002D6C0E"/>
    <w:rsid w:val="002D6EF5"/>
    <w:rsid w:val="002E0F73"/>
    <w:rsid w:val="002E1C6B"/>
    <w:rsid w:val="002E3021"/>
    <w:rsid w:val="002E3CB1"/>
    <w:rsid w:val="002E40BD"/>
    <w:rsid w:val="002E48A4"/>
    <w:rsid w:val="002E4D34"/>
    <w:rsid w:val="002E51A5"/>
    <w:rsid w:val="002E5730"/>
    <w:rsid w:val="002E5D36"/>
    <w:rsid w:val="002E60EC"/>
    <w:rsid w:val="002E61BA"/>
    <w:rsid w:val="002E6D91"/>
    <w:rsid w:val="002E6DE7"/>
    <w:rsid w:val="002E77B8"/>
    <w:rsid w:val="002E784F"/>
    <w:rsid w:val="002E7A73"/>
    <w:rsid w:val="002F122E"/>
    <w:rsid w:val="002F17AA"/>
    <w:rsid w:val="002F216C"/>
    <w:rsid w:val="002F2301"/>
    <w:rsid w:val="002F4276"/>
    <w:rsid w:val="002F447D"/>
    <w:rsid w:val="002F4AE5"/>
    <w:rsid w:val="002F54B1"/>
    <w:rsid w:val="002F5DF9"/>
    <w:rsid w:val="002F7585"/>
    <w:rsid w:val="002F7D20"/>
    <w:rsid w:val="003008C2"/>
    <w:rsid w:val="00300C54"/>
    <w:rsid w:val="0030172B"/>
    <w:rsid w:val="00303480"/>
    <w:rsid w:val="003039FD"/>
    <w:rsid w:val="00303C10"/>
    <w:rsid w:val="003052A8"/>
    <w:rsid w:val="00305766"/>
    <w:rsid w:val="00310301"/>
    <w:rsid w:val="00311433"/>
    <w:rsid w:val="00312567"/>
    <w:rsid w:val="00314878"/>
    <w:rsid w:val="003148E7"/>
    <w:rsid w:val="00315DCD"/>
    <w:rsid w:val="00316C73"/>
    <w:rsid w:val="0032149E"/>
    <w:rsid w:val="00323501"/>
    <w:rsid w:val="00323731"/>
    <w:rsid w:val="00323B47"/>
    <w:rsid w:val="00324696"/>
    <w:rsid w:val="0032477F"/>
    <w:rsid w:val="00324A23"/>
    <w:rsid w:val="0032580A"/>
    <w:rsid w:val="0032690D"/>
    <w:rsid w:val="003274D3"/>
    <w:rsid w:val="00327AE6"/>
    <w:rsid w:val="003306B7"/>
    <w:rsid w:val="00332C66"/>
    <w:rsid w:val="003335CD"/>
    <w:rsid w:val="003339E4"/>
    <w:rsid w:val="003349A3"/>
    <w:rsid w:val="00334B95"/>
    <w:rsid w:val="003353F9"/>
    <w:rsid w:val="003361FC"/>
    <w:rsid w:val="003370B2"/>
    <w:rsid w:val="00341729"/>
    <w:rsid w:val="00341B4C"/>
    <w:rsid w:val="00341BC0"/>
    <w:rsid w:val="003433B5"/>
    <w:rsid w:val="003448F5"/>
    <w:rsid w:val="00346FC7"/>
    <w:rsid w:val="00347074"/>
    <w:rsid w:val="00350959"/>
    <w:rsid w:val="00353038"/>
    <w:rsid w:val="003535A0"/>
    <w:rsid w:val="00354706"/>
    <w:rsid w:val="0035471B"/>
    <w:rsid w:val="00355C88"/>
    <w:rsid w:val="00356C64"/>
    <w:rsid w:val="00357836"/>
    <w:rsid w:val="00362988"/>
    <w:rsid w:val="003634B5"/>
    <w:rsid w:val="003638B0"/>
    <w:rsid w:val="00365847"/>
    <w:rsid w:val="00366A2C"/>
    <w:rsid w:val="00367942"/>
    <w:rsid w:val="003723F3"/>
    <w:rsid w:val="0037256A"/>
    <w:rsid w:val="00372843"/>
    <w:rsid w:val="003735E6"/>
    <w:rsid w:val="00374459"/>
    <w:rsid w:val="00375F77"/>
    <w:rsid w:val="0037605E"/>
    <w:rsid w:val="00377346"/>
    <w:rsid w:val="00381E63"/>
    <w:rsid w:val="003820AA"/>
    <w:rsid w:val="0038273D"/>
    <w:rsid w:val="0038337E"/>
    <w:rsid w:val="003839E3"/>
    <w:rsid w:val="00383C90"/>
    <w:rsid w:val="00384C50"/>
    <w:rsid w:val="00386000"/>
    <w:rsid w:val="00386E84"/>
    <w:rsid w:val="00387D6C"/>
    <w:rsid w:val="00390D85"/>
    <w:rsid w:val="00390FF9"/>
    <w:rsid w:val="00391546"/>
    <w:rsid w:val="0039157A"/>
    <w:rsid w:val="0039159A"/>
    <w:rsid w:val="00392B23"/>
    <w:rsid w:val="00393076"/>
    <w:rsid w:val="00393553"/>
    <w:rsid w:val="0039453F"/>
    <w:rsid w:val="0039557A"/>
    <w:rsid w:val="0039640A"/>
    <w:rsid w:val="003A0FEC"/>
    <w:rsid w:val="003A1FB7"/>
    <w:rsid w:val="003A25C0"/>
    <w:rsid w:val="003A3220"/>
    <w:rsid w:val="003A3E99"/>
    <w:rsid w:val="003A46AD"/>
    <w:rsid w:val="003A47CD"/>
    <w:rsid w:val="003A63C6"/>
    <w:rsid w:val="003A6713"/>
    <w:rsid w:val="003A70EB"/>
    <w:rsid w:val="003B0A27"/>
    <w:rsid w:val="003B242B"/>
    <w:rsid w:val="003B2E0E"/>
    <w:rsid w:val="003B3602"/>
    <w:rsid w:val="003B373A"/>
    <w:rsid w:val="003B4645"/>
    <w:rsid w:val="003B4801"/>
    <w:rsid w:val="003B502D"/>
    <w:rsid w:val="003B54BF"/>
    <w:rsid w:val="003B55BD"/>
    <w:rsid w:val="003B5FE2"/>
    <w:rsid w:val="003B7C94"/>
    <w:rsid w:val="003B7E3D"/>
    <w:rsid w:val="003C2B07"/>
    <w:rsid w:val="003C2FF0"/>
    <w:rsid w:val="003C4E34"/>
    <w:rsid w:val="003C509A"/>
    <w:rsid w:val="003C6595"/>
    <w:rsid w:val="003C6A7F"/>
    <w:rsid w:val="003C6E75"/>
    <w:rsid w:val="003C6F0D"/>
    <w:rsid w:val="003D0310"/>
    <w:rsid w:val="003D0D47"/>
    <w:rsid w:val="003D111D"/>
    <w:rsid w:val="003D1A7D"/>
    <w:rsid w:val="003D1E90"/>
    <w:rsid w:val="003D21A6"/>
    <w:rsid w:val="003D3057"/>
    <w:rsid w:val="003D3149"/>
    <w:rsid w:val="003D4954"/>
    <w:rsid w:val="003D4E29"/>
    <w:rsid w:val="003D595D"/>
    <w:rsid w:val="003D5E41"/>
    <w:rsid w:val="003D66AF"/>
    <w:rsid w:val="003D6709"/>
    <w:rsid w:val="003D7133"/>
    <w:rsid w:val="003D74B3"/>
    <w:rsid w:val="003D7984"/>
    <w:rsid w:val="003E0F1B"/>
    <w:rsid w:val="003E1AE2"/>
    <w:rsid w:val="003E2E09"/>
    <w:rsid w:val="003E305D"/>
    <w:rsid w:val="003E3C63"/>
    <w:rsid w:val="003E680E"/>
    <w:rsid w:val="003E6965"/>
    <w:rsid w:val="003E6CDD"/>
    <w:rsid w:val="003F0B34"/>
    <w:rsid w:val="003F0EAF"/>
    <w:rsid w:val="003F201A"/>
    <w:rsid w:val="003F263F"/>
    <w:rsid w:val="003F293F"/>
    <w:rsid w:val="003F2DCB"/>
    <w:rsid w:val="003F48C5"/>
    <w:rsid w:val="003F4D51"/>
    <w:rsid w:val="003F6BC9"/>
    <w:rsid w:val="003F6C5F"/>
    <w:rsid w:val="003F71DE"/>
    <w:rsid w:val="00400600"/>
    <w:rsid w:val="004014EE"/>
    <w:rsid w:val="0040249D"/>
    <w:rsid w:val="004032D0"/>
    <w:rsid w:val="004058DB"/>
    <w:rsid w:val="00405E01"/>
    <w:rsid w:val="00407622"/>
    <w:rsid w:val="004110AD"/>
    <w:rsid w:val="004121CD"/>
    <w:rsid w:val="00413BD8"/>
    <w:rsid w:val="00413EE7"/>
    <w:rsid w:val="00416B80"/>
    <w:rsid w:val="00420863"/>
    <w:rsid w:val="004218DF"/>
    <w:rsid w:val="00421F24"/>
    <w:rsid w:val="0042490F"/>
    <w:rsid w:val="004260F7"/>
    <w:rsid w:val="00426A9C"/>
    <w:rsid w:val="00427077"/>
    <w:rsid w:val="004276E0"/>
    <w:rsid w:val="0042775A"/>
    <w:rsid w:val="00427AC5"/>
    <w:rsid w:val="00427E29"/>
    <w:rsid w:val="004304E1"/>
    <w:rsid w:val="0043144E"/>
    <w:rsid w:val="00431814"/>
    <w:rsid w:val="004329EB"/>
    <w:rsid w:val="00433AB8"/>
    <w:rsid w:val="00434093"/>
    <w:rsid w:val="0043598F"/>
    <w:rsid w:val="004360DA"/>
    <w:rsid w:val="0043728D"/>
    <w:rsid w:val="00437660"/>
    <w:rsid w:val="00440CDF"/>
    <w:rsid w:val="00441BBF"/>
    <w:rsid w:val="00443A24"/>
    <w:rsid w:val="00444D30"/>
    <w:rsid w:val="00445B39"/>
    <w:rsid w:val="00446345"/>
    <w:rsid w:val="00446F48"/>
    <w:rsid w:val="0044794B"/>
    <w:rsid w:val="004503A4"/>
    <w:rsid w:val="00450CE1"/>
    <w:rsid w:val="00451635"/>
    <w:rsid w:val="0045176C"/>
    <w:rsid w:val="004533A3"/>
    <w:rsid w:val="00453C1A"/>
    <w:rsid w:val="0046089F"/>
    <w:rsid w:val="00460A9B"/>
    <w:rsid w:val="004617FC"/>
    <w:rsid w:val="0046283D"/>
    <w:rsid w:val="00462937"/>
    <w:rsid w:val="00464F18"/>
    <w:rsid w:val="00465F93"/>
    <w:rsid w:val="004662DE"/>
    <w:rsid w:val="00467451"/>
    <w:rsid w:val="00467687"/>
    <w:rsid w:val="00467802"/>
    <w:rsid w:val="00470B95"/>
    <w:rsid w:val="00470DC9"/>
    <w:rsid w:val="004710CC"/>
    <w:rsid w:val="0047177F"/>
    <w:rsid w:val="004718FA"/>
    <w:rsid w:val="00471DD2"/>
    <w:rsid w:val="00472602"/>
    <w:rsid w:val="0047290A"/>
    <w:rsid w:val="00474F44"/>
    <w:rsid w:val="00476316"/>
    <w:rsid w:val="00477353"/>
    <w:rsid w:val="0047751C"/>
    <w:rsid w:val="00480649"/>
    <w:rsid w:val="0048109A"/>
    <w:rsid w:val="00481AF2"/>
    <w:rsid w:val="00481C74"/>
    <w:rsid w:val="0048268C"/>
    <w:rsid w:val="004830EF"/>
    <w:rsid w:val="00484B2A"/>
    <w:rsid w:val="00485650"/>
    <w:rsid w:val="0048646F"/>
    <w:rsid w:val="00486503"/>
    <w:rsid w:val="00486F6F"/>
    <w:rsid w:val="004874F5"/>
    <w:rsid w:val="0048777A"/>
    <w:rsid w:val="00490430"/>
    <w:rsid w:val="00490796"/>
    <w:rsid w:val="004918CD"/>
    <w:rsid w:val="00494BED"/>
    <w:rsid w:val="004953DA"/>
    <w:rsid w:val="00495BB8"/>
    <w:rsid w:val="00495D3E"/>
    <w:rsid w:val="00497C9E"/>
    <w:rsid w:val="004A0B9B"/>
    <w:rsid w:val="004A0E0D"/>
    <w:rsid w:val="004A2510"/>
    <w:rsid w:val="004A28CB"/>
    <w:rsid w:val="004A29D7"/>
    <w:rsid w:val="004A332F"/>
    <w:rsid w:val="004A37A3"/>
    <w:rsid w:val="004A3A00"/>
    <w:rsid w:val="004A3B6E"/>
    <w:rsid w:val="004A3D7D"/>
    <w:rsid w:val="004A423B"/>
    <w:rsid w:val="004A553A"/>
    <w:rsid w:val="004A7166"/>
    <w:rsid w:val="004A71CA"/>
    <w:rsid w:val="004B0826"/>
    <w:rsid w:val="004B1674"/>
    <w:rsid w:val="004B3613"/>
    <w:rsid w:val="004B3C78"/>
    <w:rsid w:val="004B437F"/>
    <w:rsid w:val="004B4B68"/>
    <w:rsid w:val="004B65FB"/>
    <w:rsid w:val="004B6624"/>
    <w:rsid w:val="004C2376"/>
    <w:rsid w:val="004C2C69"/>
    <w:rsid w:val="004C3735"/>
    <w:rsid w:val="004C45E1"/>
    <w:rsid w:val="004C4DA3"/>
    <w:rsid w:val="004C5861"/>
    <w:rsid w:val="004C599E"/>
    <w:rsid w:val="004C7302"/>
    <w:rsid w:val="004C7358"/>
    <w:rsid w:val="004D1181"/>
    <w:rsid w:val="004D124D"/>
    <w:rsid w:val="004D2D66"/>
    <w:rsid w:val="004D431D"/>
    <w:rsid w:val="004D7A09"/>
    <w:rsid w:val="004E01AD"/>
    <w:rsid w:val="004E0C15"/>
    <w:rsid w:val="004E2D3C"/>
    <w:rsid w:val="004E3E09"/>
    <w:rsid w:val="004E546C"/>
    <w:rsid w:val="004E60E2"/>
    <w:rsid w:val="004F1310"/>
    <w:rsid w:val="004F1D2D"/>
    <w:rsid w:val="004F210D"/>
    <w:rsid w:val="004F416A"/>
    <w:rsid w:val="004F5077"/>
    <w:rsid w:val="004F5B33"/>
    <w:rsid w:val="004F5F15"/>
    <w:rsid w:val="004F689D"/>
    <w:rsid w:val="004F6C73"/>
    <w:rsid w:val="004F6C7A"/>
    <w:rsid w:val="004F7FFB"/>
    <w:rsid w:val="00501462"/>
    <w:rsid w:val="005029D3"/>
    <w:rsid w:val="00503449"/>
    <w:rsid w:val="00503931"/>
    <w:rsid w:val="005057E8"/>
    <w:rsid w:val="00505F23"/>
    <w:rsid w:val="0050699D"/>
    <w:rsid w:val="0050732C"/>
    <w:rsid w:val="00507A34"/>
    <w:rsid w:val="00507CDE"/>
    <w:rsid w:val="00511B8A"/>
    <w:rsid w:val="00511F05"/>
    <w:rsid w:val="0051417E"/>
    <w:rsid w:val="00515B30"/>
    <w:rsid w:val="00515C77"/>
    <w:rsid w:val="00517142"/>
    <w:rsid w:val="00517A78"/>
    <w:rsid w:val="00517DEB"/>
    <w:rsid w:val="005212A4"/>
    <w:rsid w:val="00521A3D"/>
    <w:rsid w:val="0052223F"/>
    <w:rsid w:val="005228C2"/>
    <w:rsid w:val="00522A93"/>
    <w:rsid w:val="005231EB"/>
    <w:rsid w:val="005234F9"/>
    <w:rsid w:val="00523ED7"/>
    <w:rsid w:val="00524945"/>
    <w:rsid w:val="005249EC"/>
    <w:rsid w:val="005258B3"/>
    <w:rsid w:val="005259A2"/>
    <w:rsid w:val="0052787B"/>
    <w:rsid w:val="00530457"/>
    <w:rsid w:val="00530CC3"/>
    <w:rsid w:val="005311B3"/>
    <w:rsid w:val="005313BD"/>
    <w:rsid w:val="00532824"/>
    <w:rsid w:val="0053321D"/>
    <w:rsid w:val="00533334"/>
    <w:rsid w:val="00533861"/>
    <w:rsid w:val="00535E52"/>
    <w:rsid w:val="0053634A"/>
    <w:rsid w:val="005367B5"/>
    <w:rsid w:val="00536C8E"/>
    <w:rsid w:val="00537D47"/>
    <w:rsid w:val="00540659"/>
    <w:rsid w:val="00540E3B"/>
    <w:rsid w:val="0054171A"/>
    <w:rsid w:val="00543010"/>
    <w:rsid w:val="00543214"/>
    <w:rsid w:val="00543EC8"/>
    <w:rsid w:val="0054409C"/>
    <w:rsid w:val="00544C1D"/>
    <w:rsid w:val="00545862"/>
    <w:rsid w:val="00546629"/>
    <w:rsid w:val="0054738F"/>
    <w:rsid w:val="00547808"/>
    <w:rsid w:val="00547AEF"/>
    <w:rsid w:val="005513DB"/>
    <w:rsid w:val="00551E7F"/>
    <w:rsid w:val="00552F22"/>
    <w:rsid w:val="0055402B"/>
    <w:rsid w:val="0055421F"/>
    <w:rsid w:val="00555178"/>
    <w:rsid w:val="005555D9"/>
    <w:rsid w:val="0055668D"/>
    <w:rsid w:val="00556847"/>
    <w:rsid w:val="00556FC5"/>
    <w:rsid w:val="00557B7C"/>
    <w:rsid w:val="005618EB"/>
    <w:rsid w:val="00562DAD"/>
    <w:rsid w:val="00562F85"/>
    <w:rsid w:val="005630AC"/>
    <w:rsid w:val="00563181"/>
    <w:rsid w:val="00563953"/>
    <w:rsid w:val="00563959"/>
    <w:rsid w:val="00564C53"/>
    <w:rsid w:val="00564D38"/>
    <w:rsid w:val="00565479"/>
    <w:rsid w:val="00566588"/>
    <w:rsid w:val="005666B3"/>
    <w:rsid w:val="005703A4"/>
    <w:rsid w:val="00571361"/>
    <w:rsid w:val="00571613"/>
    <w:rsid w:val="00572DFF"/>
    <w:rsid w:val="005747DF"/>
    <w:rsid w:val="00574B52"/>
    <w:rsid w:val="0057524F"/>
    <w:rsid w:val="00575B8C"/>
    <w:rsid w:val="00575D8A"/>
    <w:rsid w:val="00575F16"/>
    <w:rsid w:val="005762B0"/>
    <w:rsid w:val="00576940"/>
    <w:rsid w:val="00576C92"/>
    <w:rsid w:val="00577692"/>
    <w:rsid w:val="00580015"/>
    <w:rsid w:val="0058188D"/>
    <w:rsid w:val="00581DFB"/>
    <w:rsid w:val="0058211E"/>
    <w:rsid w:val="00582763"/>
    <w:rsid w:val="005848A4"/>
    <w:rsid w:val="00585FBF"/>
    <w:rsid w:val="00586847"/>
    <w:rsid w:val="00586FE2"/>
    <w:rsid w:val="005911E9"/>
    <w:rsid w:val="0059143F"/>
    <w:rsid w:val="0059147C"/>
    <w:rsid w:val="005914C7"/>
    <w:rsid w:val="00591519"/>
    <w:rsid w:val="00591690"/>
    <w:rsid w:val="00591F49"/>
    <w:rsid w:val="00592605"/>
    <w:rsid w:val="00592712"/>
    <w:rsid w:val="0059283F"/>
    <w:rsid w:val="0059322D"/>
    <w:rsid w:val="005946D1"/>
    <w:rsid w:val="00595845"/>
    <w:rsid w:val="005979D1"/>
    <w:rsid w:val="005A0693"/>
    <w:rsid w:val="005A0962"/>
    <w:rsid w:val="005A0AD2"/>
    <w:rsid w:val="005A1846"/>
    <w:rsid w:val="005A1AC7"/>
    <w:rsid w:val="005A4668"/>
    <w:rsid w:val="005A4BF2"/>
    <w:rsid w:val="005A5555"/>
    <w:rsid w:val="005A6A5C"/>
    <w:rsid w:val="005A6C4E"/>
    <w:rsid w:val="005A7C7C"/>
    <w:rsid w:val="005B1DF2"/>
    <w:rsid w:val="005B2059"/>
    <w:rsid w:val="005B26C8"/>
    <w:rsid w:val="005B449B"/>
    <w:rsid w:val="005B4C4F"/>
    <w:rsid w:val="005B73FB"/>
    <w:rsid w:val="005B7457"/>
    <w:rsid w:val="005B79F7"/>
    <w:rsid w:val="005C02E5"/>
    <w:rsid w:val="005C2189"/>
    <w:rsid w:val="005C2B70"/>
    <w:rsid w:val="005C2D28"/>
    <w:rsid w:val="005C3406"/>
    <w:rsid w:val="005C3886"/>
    <w:rsid w:val="005C3AA1"/>
    <w:rsid w:val="005C467A"/>
    <w:rsid w:val="005C50AE"/>
    <w:rsid w:val="005C67FE"/>
    <w:rsid w:val="005C777E"/>
    <w:rsid w:val="005C7A86"/>
    <w:rsid w:val="005D1913"/>
    <w:rsid w:val="005D22E3"/>
    <w:rsid w:val="005D37E8"/>
    <w:rsid w:val="005D43FE"/>
    <w:rsid w:val="005D4CBF"/>
    <w:rsid w:val="005D6D1D"/>
    <w:rsid w:val="005D7607"/>
    <w:rsid w:val="005E0C0F"/>
    <w:rsid w:val="005E0D6E"/>
    <w:rsid w:val="005E1CE2"/>
    <w:rsid w:val="005E4A23"/>
    <w:rsid w:val="005E4F74"/>
    <w:rsid w:val="005E5265"/>
    <w:rsid w:val="005E52AD"/>
    <w:rsid w:val="005E706D"/>
    <w:rsid w:val="005E7229"/>
    <w:rsid w:val="005E72BC"/>
    <w:rsid w:val="005E72EC"/>
    <w:rsid w:val="005F095B"/>
    <w:rsid w:val="005F264B"/>
    <w:rsid w:val="005F45D2"/>
    <w:rsid w:val="005F5C9F"/>
    <w:rsid w:val="005F6177"/>
    <w:rsid w:val="005F772A"/>
    <w:rsid w:val="00600A57"/>
    <w:rsid w:val="00601655"/>
    <w:rsid w:val="00601902"/>
    <w:rsid w:val="00602D1E"/>
    <w:rsid w:val="00603211"/>
    <w:rsid w:val="006046EF"/>
    <w:rsid w:val="00604AED"/>
    <w:rsid w:val="00605788"/>
    <w:rsid w:val="0060631A"/>
    <w:rsid w:val="00607BB8"/>
    <w:rsid w:val="00610771"/>
    <w:rsid w:val="00611377"/>
    <w:rsid w:val="00611928"/>
    <w:rsid w:val="006121A7"/>
    <w:rsid w:val="00613CD3"/>
    <w:rsid w:val="00615174"/>
    <w:rsid w:val="00620233"/>
    <w:rsid w:val="00620DE7"/>
    <w:rsid w:val="006210F3"/>
    <w:rsid w:val="006218AE"/>
    <w:rsid w:val="0062226B"/>
    <w:rsid w:val="00623DD0"/>
    <w:rsid w:val="006240B2"/>
    <w:rsid w:val="006249CE"/>
    <w:rsid w:val="00624B99"/>
    <w:rsid w:val="00625045"/>
    <w:rsid w:val="00625791"/>
    <w:rsid w:val="006259E2"/>
    <w:rsid w:val="006265F0"/>
    <w:rsid w:val="00626E8A"/>
    <w:rsid w:val="00627B8B"/>
    <w:rsid w:val="00627E0D"/>
    <w:rsid w:val="00630AA1"/>
    <w:rsid w:val="00630DF3"/>
    <w:rsid w:val="00631980"/>
    <w:rsid w:val="00631A1B"/>
    <w:rsid w:val="00632B88"/>
    <w:rsid w:val="00632DCD"/>
    <w:rsid w:val="00634756"/>
    <w:rsid w:val="0063553D"/>
    <w:rsid w:val="00635552"/>
    <w:rsid w:val="0063609B"/>
    <w:rsid w:val="006363C3"/>
    <w:rsid w:val="006373F0"/>
    <w:rsid w:val="00640294"/>
    <w:rsid w:val="00640E78"/>
    <w:rsid w:val="00641159"/>
    <w:rsid w:val="00641886"/>
    <w:rsid w:val="00641D2D"/>
    <w:rsid w:val="00642682"/>
    <w:rsid w:val="00643143"/>
    <w:rsid w:val="00643923"/>
    <w:rsid w:val="00644DB7"/>
    <w:rsid w:val="006458DE"/>
    <w:rsid w:val="00645968"/>
    <w:rsid w:val="00645989"/>
    <w:rsid w:val="00645C8F"/>
    <w:rsid w:val="00647F19"/>
    <w:rsid w:val="006505AC"/>
    <w:rsid w:val="00652441"/>
    <w:rsid w:val="00655203"/>
    <w:rsid w:val="00655327"/>
    <w:rsid w:val="00656115"/>
    <w:rsid w:val="006576F2"/>
    <w:rsid w:val="00661A70"/>
    <w:rsid w:val="0066347B"/>
    <w:rsid w:val="00663E8D"/>
    <w:rsid w:val="0066530E"/>
    <w:rsid w:val="00665BF8"/>
    <w:rsid w:val="00665F69"/>
    <w:rsid w:val="00665FE2"/>
    <w:rsid w:val="00666303"/>
    <w:rsid w:val="006676FF"/>
    <w:rsid w:val="0066793F"/>
    <w:rsid w:val="0067014D"/>
    <w:rsid w:val="006714A1"/>
    <w:rsid w:val="006721F8"/>
    <w:rsid w:val="006730CC"/>
    <w:rsid w:val="0067383C"/>
    <w:rsid w:val="006764A7"/>
    <w:rsid w:val="0067757C"/>
    <w:rsid w:val="00680363"/>
    <w:rsid w:val="00680FD3"/>
    <w:rsid w:val="00681A30"/>
    <w:rsid w:val="00682612"/>
    <w:rsid w:val="006828BF"/>
    <w:rsid w:val="0068382A"/>
    <w:rsid w:val="006843C8"/>
    <w:rsid w:val="00684B0C"/>
    <w:rsid w:val="00687418"/>
    <w:rsid w:val="00690705"/>
    <w:rsid w:val="006915AA"/>
    <w:rsid w:val="0069196B"/>
    <w:rsid w:val="00692115"/>
    <w:rsid w:val="006925AE"/>
    <w:rsid w:val="006954E0"/>
    <w:rsid w:val="00695A83"/>
    <w:rsid w:val="00695B17"/>
    <w:rsid w:val="006967A8"/>
    <w:rsid w:val="00696FEE"/>
    <w:rsid w:val="006A026D"/>
    <w:rsid w:val="006A053A"/>
    <w:rsid w:val="006A06CD"/>
    <w:rsid w:val="006A0E6B"/>
    <w:rsid w:val="006A10CC"/>
    <w:rsid w:val="006A10E7"/>
    <w:rsid w:val="006A1159"/>
    <w:rsid w:val="006A1294"/>
    <w:rsid w:val="006A1537"/>
    <w:rsid w:val="006A1EAC"/>
    <w:rsid w:val="006A22F3"/>
    <w:rsid w:val="006A2C78"/>
    <w:rsid w:val="006A2CCC"/>
    <w:rsid w:val="006A2CD0"/>
    <w:rsid w:val="006A2D0C"/>
    <w:rsid w:val="006A2E3B"/>
    <w:rsid w:val="006A2E5B"/>
    <w:rsid w:val="006A44B9"/>
    <w:rsid w:val="006A4F09"/>
    <w:rsid w:val="006A57F1"/>
    <w:rsid w:val="006A600D"/>
    <w:rsid w:val="006A6329"/>
    <w:rsid w:val="006A7129"/>
    <w:rsid w:val="006B3F58"/>
    <w:rsid w:val="006B4500"/>
    <w:rsid w:val="006B601E"/>
    <w:rsid w:val="006B6CCC"/>
    <w:rsid w:val="006B71DB"/>
    <w:rsid w:val="006C0894"/>
    <w:rsid w:val="006C0F09"/>
    <w:rsid w:val="006C1DC2"/>
    <w:rsid w:val="006C1F52"/>
    <w:rsid w:val="006C226B"/>
    <w:rsid w:val="006C27D7"/>
    <w:rsid w:val="006C29F1"/>
    <w:rsid w:val="006C55C1"/>
    <w:rsid w:val="006C57E9"/>
    <w:rsid w:val="006C79E9"/>
    <w:rsid w:val="006D00B6"/>
    <w:rsid w:val="006D12D7"/>
    <w:rsid w:val="006D41F6"/>
    <w:rsid w:val="006D6C1B"/>
    <w:rsid w:val="006D7910"/>
    <w:rsid w:val="006E24E2"/>
    <w:rsid w:val="006E5F44"/>
    <w:rsid w:val="006E6043"/>
    <w:rsid w:val="006E6E9F"/>
    <w:rsid w:val="006F0E61"/>
    <w:rsid w:val="006F35D8"/>
    <w:rsid w:val="006F361E"/>
    <w:rsid w:val="006F3E27"/>
    <w:rsid w:val="006F42A7"/>
    <w:rsid w:val="006F578F"/>
    <w:rsid w:val="006F596A"/>
    <w:rsid w:val="006F6A4E"/>
    <w:rsid w:val="006F7521"/>
    <w:rsid w:val="0070080F"/>
    <w:rsid w:val="007008AB"/>
    <w:rsid w:val="00701A22"/>
    <w:rsid w:val="00702B51"/>
    <w:rsid w:val="00702CC9"/>
    <w:rsid w:val="007046D6"/>
    <w:rsid w:val="00705AE7"/>
    <w:rsid w:val="00710E54"/>
    <w:rsid w:val="007122CA"/>
    <w:rsid w:val="00712953"/>
    <w:rsid w:val="0071418F"/>
    <w:rsid w:val="00714CCE"/>
    <w:rsid w:val="00714F61"/>
    <w:rsid w:val="00714FC7"/>
    <w:rsid w:val="00715684"/>
    <w:rsid w:val="00715D71"/>
    <w:rsid w:val="00715EB5"/>
    <w:rsid w:val="00716C9F"/>
    <w:rsid w:val="00717643"/>
    <w:rsid w:val="00717AF4"/>
    <w:rsid w:val="0072133E"/>
    <w:rsid w:val="00721AC1"/>
    <w:rsid w:val="0072323D"/>
    <w:rsid w:val="007272BB"/>
    <w:rsid w:val="007301CF"/>
    <w:rsid w:val="0073025E"/>
    <w:rsid w:val="00731F35"/>
    <w:rsid w:val="00734EDB"/>
    <w:rsid w:val="00735082"/>
    <w:rsid w:val="00736874"/>
    <w:rsid w:val="0073700A"/>
    <w:rsid w:val="007370BE"/>
    <w:rsid w:val="0073784E"/>
    <w:rsid w:val="0074040E"/>
    <w:rsid w:val="0074115C"/>
    <w:rsid w:val="00741566"/>
    <w:rsid w:val="007416F2"/>
    <w:rsid w:val="0074187B"/>
    <w:rsid w:val="0074285F"/>
    <w:rsid w:val="00742F02"/>
    <w:rsid w:val="00742F59"/>
    <w:rsid w:val="00744CEF"/>
    <w:rsid w:val="007451EE"/>
    <w:rsid w:val="00746AF0"/>
    <w:rsid w:val="00746E22"/>
    <w:rsid w:val="00751147"/>
    <w:rsid w:val="00751CFC"/>
    <w:rsid w:val="0075343D"/>
    <w:rsid w:val="00753E27"/>
    <w:rsid w:val="00753FA2"/>
    <w:rsid w:val="00756C1E"/>
    <w:rsid w:val="00756C26"/>
    <w:rsid w:val="007576D8"/>
    <w:rsid w:val="007603A9"/>
    <w:rsid w:val="007612F4"/>
    <w:rsid w:val="007618E2"/>
    <w:rsid w:val="00762D87"/>
    <w:rsid w:val="007635A5"/>
    <w:rsid w:val="00764FCE"/>
    <w:rsid w:val="00765130"/>
    <w:rsid w:val="0076657B"/>
    <w:rsid w:val="0076760F"/>
    <w:rsid w:val="00770B45"/>
    <w:rsid w:val="00770F98"/>
    <w:rsid w:val="00772236"/>
    <w:rsid w:val="0077223A"/>
    <w:rsid w:val="00773910"/>
    <w:rsid w:val="0077406F"/>
    <w:rsid w:val="00776108"/>
    <w:rsid w:val="00777AE0"/>
    <w:rsid w:val="00777F41"/>
    <w:rsid w:val="00782C0D"/>
    <w:rsid w:val="00782F08"/>
    <w:rsid w:val="00784E86"/>
    <w:rsid w:val="007850F0"/>
    <w:rsid w:val="007855DD"/>
    <w:rsid w:val="007861BF"/>
    <w:rsid w:val="00786C25"/>
    <w:rsid w:val="00790955"/>
    <w:rsid w:val="00790DAE"/>
    <w:rsid w:val="00791849"/>
    <w:rsid w:val="007922D2"/>
    <w:rsid w:val="00792FEA"/>
    <w:rsid w:val="00794A84"/>
    <w:rsid w:val="007954DB"/>
    <w:rsid w:val="00797277"/>
    <w:rsid w:val="007A0D45"/>
    <w:rsid w:val="007A1373"/>
    <w:rsid w:val="007A1CAF"/>
    <w:rsid w:val="007A3D0A"/>
    <w:rsid w:val="007A54DA"/>
    <w:rsid w:val="007A57BA"/>
    <w:rsid w:val="007A5E54"/>
    <w:rsid w:val="007A68B8"/>
    <w:rsid w:val="007B1C63"/>
    <w:rsid w:val="007B373B"/>
    <w:rsid w:val="007B3BF4"/>
    <w:rsid w:val="007B4BA2"/>
    <w:rsid w:val="007B54D2"/>
    <w:rsid w:val="007B565A"/>
    <w:rsid w:val="007B5A0C"/>
    <w:rsid w:val="007B5F9C"/>
    <w:rsid w:val="007B64A3"/>
    <w:rsid w:val="007B7139"/>
    <w:rsid w:val="007B72B6"/>
    <w:rsid w:val="007C03DA"/>
    <w:rsid w:val="007C0731"/>
    <w:rsid w:val="007C19E0"/>
    <w:rsid w:val="007C263E"/>
    <w:rsid w:val="007C2A01"/>
    <w:rsid w:val="007C2C32"/>
    <w:rsid w:val="007C3D27"/>
    <w:rsid w:val="007C42A6"/>
    <w:rsid w:val="007C470B"/>
    <w:rsid w:val="007C48C9"/>
    <w:rsid w:val="007C4B86"/>
    <w:rsid w:val="007C5220"/>
    <w:rsid w:val="007C58F5"/>
    <w:rsid w:val="007C5AB6"/>
    <w:rsid w:val="007C5BFC"/>
    <w:rsid w:val="007C6326"/>
    <w:rsid w:val="007C6AEC"/>
    <w:rsid w:val="007C6F86"/>
    <w:rsid w:val="007C7C46"/>
    <w:rsid w:val="007C7DBB"/>
    <w:rsid w:val="007D0536"/>
    <w:rsid w:val="007D056D"/>
    <w:rsid w:val="007D0B3E"/>
    <w:rsid w:val="007D0D0A"/>
    <w:rsid w:val="007D179A"/>
    <w:rsid w:val="007D3100"/>
    <w:rsid w:val="007D419D"/>
    <w:rsid w:val="007D43FE"/>
    <w:rsid w:val="007D6809"/>
    <w:rsid w:val="007D69AB"/>
    <w:rsid w:val="007D6E75"/>
    <w:rsid w:val="007D764B"/>
    <w:rsid w:val="007D783D"/>
    <w:rsid w:val="007E1E38"/>
    <w:rsid w:val="007E24D2"/>
    <w:rsid w:val="007E3730"/>
    <w:rsid w:val="007E3835"/>
    <w:rsid w:val="007E7DB8"/>
    <w:rsid w:val="007F083A"/>
    <w:rsid w:val="007F2306"/>
    <w:rsid w:val="007F274A"/>
    <w:rsid w:val="007F3344"/>
    <w:rsid w:val="007F36FA"/>
    <w:rsid w:val="007F3ACB"/>
    <w:rsid w:val="007F5712"/>
    <w:rsid w:val="007F66F6"/>
    <w:rsid w:val="007F71BB"/>
    <w:rsid w:val="007F73BE"/>
    <w:rsid w:val="007F7D6E"/>
    <w:rsid w:val="00800396"/>
    <w:rsid w:val="008004AE"/>
    <w:rsid w:val="00800767"/>
    <w:rsid w:val="0080103D"/>
    <w:rsid w:val="00801075"/>
    <w:rsid w:val="00801854"/>
    <w:rsid w:val="00802508"/>
    <w:rsid w:val="00802AF3"/>
    <w:rsid w:val="00803830"/>
    <w:rsid w:val="00803AE4"/>
    <w:rsid w:val="00804481"/>
    <w:rsid w:val="00804959"/>
    <w:rsid w:val="00804B35"/>
    <w:rsid w:val="008061A2"/>
    <w:rsid w:val="008064FA"/>
    <w:rsid w:val="00811645"/>
    <w:rsid w:val="00814008"/>
    <w:rsid w:val="00814505"/>
    <w:rsid w:val="008145C5"/>
    <w:rsid w:val="0081501C"/>
    <w:rsid w:val="00815686"/>
    <w:rsid w:val="00816F36"/>
    <w:rsid w:val="008179B7"/>
    <w:rsid w:val="0082010E"/>
    <w:rsid w:val="0082013D"/>
    <w:rsid w:val="00821F2D"/>
    <w:rsid w:val="0082378D"/>
    <w:rsid w:val="00823F97"/>
    <w:rsid w:val="00824E3F"/>
    <w:rsid w:val="0082534E"/>
    <w:rsid w:val="00825655"/>
    <w:rsid w:val="008264B9"/>
    <w:rsid w:val="00827557"/>
    <w:rsid w:val="00833029"/>
    <w:rsid w:val="008331FD"/>
    <w:rsid w:val="008335F7"/>
    <w:rsid w:val="00833A5E"/>
    <w:rsid w:val="00833EC0"/>
    <w:rsid w:val="00833F6E"/>
    <w:rsid w:val="008355D7"/>
    <w:rsid w:val="00837C67"/>
    <w:rsid w:val="0084115D"/>
    <w:rsid w:val="008431CB"/>
    <w:rsid w:val="008433E6"/>
    <w:rsid w:val="0084340E"/>
    <w:rsid w:val="00843EE0"/>
    <w:rsid w:val="00844AFB"/>
    <w:rsid w:val="0084548C"/>
    <w:rsid w:val="008458EA"/>
    <w:rsid w:val="00845C7F"/>
    <w:rsid w:val="00845E03"/>
    <w:rsid w:val="00855546"/>
    <w:rsid w:val="008555AF"/>
    <w:rsid w:val="00855EAA"/>
    <w:rsid w:val="00857C9C"/>
    <w:rsid w:val="00857DB8"/>
    <w:rsid w:val="00857FAB"/>
    <w:rsid w:val="008624B6"/>
    <w:rsid w:val="00862B09"/>
    <w:rsid w:val="00862CCE"/>
    <w:rsid w:val="00863A1E"/>
    <w:rsid w:val="0086417B"/>
    <w:rsid w:val="008649CF"/>
    <w:rsid w:val="00864EEB"/>
    <w:rsid w:val="008650E4"/>
    <w:rsid w:val="00865318"/>
    <w:rsid w:val="00865425"/>
    <w:rsid w:val="0086755D"/>
    <w:rsid w:val="008703F8"/>
    <w:rsid w:val="008716ED"/>
    <w:rsid w:val="00872093"/>
    <w:rsid w:val="00872568"/>
    <w:rsid w:val="008728D6"/>
    <w:rsid w:val="00872D32"/>
    <w:rsid w:val="00872E5C"/>
    <w:rsid w:val="008732CD"/>
    <w:rsid w:val="00873674"/>
    <w:rsid w:val="00873A73"/>
    <w:rsid w:val="00873E38"/>
    <w:rsid w:val="00873F3A"/>
    <w:rsid w:val="00874A43"/>
    <w:rsid w:val="00874AA6"/>
    <w:rsid w:val="008753EB"/>
    <w:rsid w:val="0087612D"/>
    <w:rsid w:val="008803DE"/>
    <w:rsid w:val="008808C9"/>
    <w:rsid w:val="00880F96"/>
    <w:rsid w:val="008834F4"/>
    <w:rsid w:val="00883A01"/>
    <w:rsid w:val="00883D56"/>
    <w:rsid w:val="008875FC"/>
    <w:rsid w:val="00890970"/>
    <w:rsid w:val="00891113"/>
    <w:rsid w:val="00891555"/>
    <w:rsid w:val="00892CC4"/>
    <w:rsid w:val="00893213"/>
    <w:rsid w:val="008933C4"/>
    <w:rsid w:val="00895D97"/>
    <w:rsid w:val="00896065"/>
    <w:rsid w:val="00896231"/>
    <w:rsid w:val="008963E3"/>
    <w:rsid w:val="0089652A"/>
    <w:rsid w:val="00896B5D"/>
    <w:rsid w:val="0089742B"/>
    <w:rsid w:val="0089767F"/>
    <w:rsid w:val="008979DB"/>
    <w:rsid w:val="008979EF"/>
    <w:rsid w:val="00897D16"/>
    <w:rsid w:val="00897E6C"/>
    <w:rsid w:val="008A0B46"/>
    <w:rsid w:val="008A15FB"/>
    <w:rsid w:val="008A2B21"/>
    <w:rsid w:val="008A302A"/>
    <w:rsid w:val="008A3530"/>
    <w:rsid w:val="008A36A0"/>
    <w:rsid w:val="008A392B"/>
    <w:rsid w:val="008A52D4"/>
    <w:rsid w:val="008A5CC0"/>
    <w:rsid w:val="008A5D8D"/>
    <w:rsid w:val="008A6C43"/>
    <w:rsid w:val="008B10ED"/>
    <w:rsid w:val="008B3A5C"/>
    <w:rsid w:val="008B4EFD"/>
    <w:rsid w:val="008B625C"/>
    <w:rsid w:val="008C28C1"/>
    <w:rsid w:val="008C418F"/>
    <w:rsid w:val="008C6D70"/>
    <w:rsid w:val="008C7CF0"/>
    <w:rsid w:val="008D0C87"/>
    <w:rsid w:val="008D4618"/>
    <w:rsid w:val="008D65E3"/>
    <w:rsid w:val="008E0060"/>
    <w:rsid w:val="008E09DF"/>
    <w:rsid w:val="008E13C8"/>
    <w:rsid w:val="008E2B83"/>
    <w:rsid w:val="008E366D"/>
    <w:rsid w:val="008E4152"/>
    <w:rsid w:val="008E4171"/>
    <w:rsid w:val="008E4F08"/>
    <w:rsid w:val="008E5488"/>
    <w:rsid w:val="008E5BF7"/>
    <w:rsid w:val="008E6ACB"/>
    <w:rsid w:val="008E6E26"/>
    <w:rsid w:val="008E6E4F"/>
    <w:rsid w:val="008E7FB3"/>
    <w:rsid w:val="008F0D4D"/>
    <w:rsid w:val="008F2111"/>
    <w:rsid w:val="008F2437"/>
    <w:rsid w:val="008F2D52"/>
    <w:rsid w:val="008F2D9B"/>
    <w:rsid w:val="008F5130"/>
    <w:rsid w:val="008F537A"/>
    <w:rsid w:val="008F606D"/>
    <w:rsid w:val="009001D8"/>
    <w:rsid w:val="009017C7"/>
    <w:rsid w:val="00902529"/>
    <w:rsid w:val="00902CFC"/>
    <w:rsid w:val="00904693"/>
    <w:rsid w:val="00904779"/>
    <w:rsid w:val="009063CF"/>
    <w:rsid w:val="00906DED"/>
    <w:rsid w:val="0090747E"/>
    <w:rsid w:val="00910145"/>
    <w:rsid w:val="0091291F"/>
    <w:rsid w:val="00913E34"/>
    <w:rsid w:val="00913FF8"/>
    <w:rsid w:val="00914776"/>
    <w:rsid w:val="009148F0"/>
    <w:rsid w:val="009150F2"/>
    <w:rsid w:val="00915574"/>
    <w:rsid w:val="00915742"/>
    <w:rsid w:val="00915F39"/>
    <w:rsid w:val="009161D8"/>
    <w:rsid w:val="00920B74"/>
    <w:rsid w:val="00921022"/>
    <w:rsid w:val="00922BF0"/>
    <w:rsid w:val="00923F8A"/>
    <w:rsid w:val="009256F0"/>
    <w:rsid w:val="009269C9"/>
    <w:rsid w:val="00927CA7"/>
    <w:rsid w:val="00931042"/>
    <w:rsid w:val="00932179"/>
    <w:rsid w:val="00932BA9"/>
    <w:rsid w:val="009335E2"/>
    <w:rsid w:val="009342FC"/>
    <w:rsid w:val="00934D4F"/>
    <w:rsid w:val="00935F93"/>
    <w:rsid w:val="009370CE"/>
    <w:rsid w:val="009375FE"/>
    <w:rsid w:val="0093784D"/>
    <w:rsid w:val="009400BC"/>
    <w:rsid w:val="009400D9"/>
    <w:rsid w:val="00940BDC"/>
    <w:rsid w:val="00941AE9"/>
    <w:rsid w:val="009437EF"/>
    <w:rsid w:val="00943E20"/>
    <w:rsid w:val="0094410F"/>
    <w:rsid w:val="00944C0F"/>
    <w:rsid w:val="00944EC5"/>
    <w:rsid w:val="00945E7F"/>
    <w:rsid w:val="00946DDF"/>
    <w:rsid w:val="00950531"/>
    <w:rsid w:val="00950BF9"/>
    <w:rsid w:val="00950C01"/>
    <w:rsid w:val="00951A23"/>
    <w:rsid w:val="00951E8D"/>
    <w:rsid w:val="00952628"/>
    <w:rsid w:val="00953115"/>
    <w:rsid w:val="00953590"/>
    <w:rsid w:val="00953B5B"/>
    <w:rsid w:val="0095600C"/>
    <w:rsid w:val="0095676C"/>
    <w:rsid w:val="009602FE"/>
    <w:rsid w:val="009604E4"/>
    <w:rsid w:val="0096259B"/>
    <w:rsid w:val="00962E22"/>
    <w:rsid w:val="00963EB7"/>
    <w:rsid w:val="0096446A"/>
    <w:rsid w:val="00964FEF"/>
    <w:rsid w:val="00965016"/>
    <w:rsid w:val="0096668D"/>
    <w:rsid w:val="00966C90"/>
    <w:rsid w:val="0096724E"/>
    <w:rsid w:val="009701F0"/>
    <w:rsid w:val="00970889"/>
    <w:rsid w:val="00971B40"/>
    <w:rsid w:val="00973605"/>
    <w:rsid w:val="00980CBC"/>
    <w:rsid w:val="009814D2"/>
    <w:rsid w:val="00981CCA"/>
    <w:rsid w:val="0098680E"/>
    <w:rsid w:val="00986AA5"/>
    <w:rsid w:val="00990DBF"/>
    <w:rsid w:val="00991B32"/>
    <w:rsid w:val="0099240F"/>
    <w:rsid w:val="00993B75"/>
    <w:rsid w:val="00993C1B"/>
    <w:rsid w:val="00993ECE"/>
    <w:rsid w:val="00994DA0"/>
    <w:rsid w:val="00997441"/>
    <w:rsid w:val="009A1816"/>
    <w:rsid w:val="009A2966"/>
    <w:rsid w:val="009A2989"/>
    <w:rsid w:val="009A2DFF"/>
    <w:rsid w:val="009A3425"/>
    <w:rsid w:val="009A3726"/>
    <w:rsid w:val="009A3A1C"/>
    <w:rsid w:val="009A4363"/>
    <w:rsid w:val="009A43CE"/>
    <w:rsid w:val="009A4426"/>
    <w:rsid w:val="009A553F"/>
    <w:rsid w:val="009A5C9D"/>
    <w:rsid w:val="009A6FB4"/>
    <w:rsid w:val="009A745E"/>
    <w:rsid w:val="009A771C"/>
    <w:rsid w:val="009A7732"/>
    <w:rsid w:val="009A7799"/>
    <w:rsid w:val="009A7F2B"/>
    <w:rsid w:val="009B0B1A"/>
    <w:rsid w:val="009B149B"/>
    <w:rsid w:val="009B182D"/>
    <w:rsid w:val="009B41C9"/>
    <w:rsid w:val="009B4223"/>
    <w:rsid w:val="009B52A4"/>
    <w:rsid w:val="009B5781"/>
    <w:rsid w:val="009B644F"/>
    <w:rsid w:val="009B6674"/>
    <w:rsid w:val="009C08E9"/>
    <w:rsid w:val="009C12B5"/>
    <w:rsid w:val="009C1EF7"/>
    <w:rsid w:val="009C1F95"/>
    <w:rsid w:val="009C38E3"/>
    <w:rsid w:val="009C3A64"/>
    <w:rsid w:val="009C40A2"/>
    <w:rsid w:val="009C4C38"/>
    <w:rsid w:val="009C4E04"/>
    <w:rsid w:val="009C55EA"/>
    <w:rsid w:val="009C5F24"/>
    <w:rsid w:val="009C68AB"/>
    <w:rsid w:val="009C7125"/>
    <w:rsid w:val="009C71E3"/>
    <w:rsid w:val="009C728B"/>
    <w:rsid w:val="009D1312"/>
    <w:rsid w:val="009D1B65"/>
    <w:rsid w:val="009D336F"/>
    <w:rsid w:val="009D40C5"/>
    <w:rsid w:val="009D4A12"/>
    <w:rsid w:val="009D792D"/>
    <w:rsid w:val="009E0745"/>
    <w:rsid w:val="009E0DB7"/>
    <w:rsid w:val="009E1AB4"/>
    <w:rsid w:val="009E27A5"/>
    <w:rsid w:val="009E2C6F"/>
    <w:rsid w:val="009E3041"/>
    <w:rsid w:val="009E4155"/>
    <w:rsid w:val="009E5398"/>
    <w:rsid w:val="009E6016"/>
    <w:rsid w:val="009E7D7A"/>
    <w:rsid w:val="009F0648"/>
    <w:rsid w:val="009F0EF7"/>
    <w:rsid w:val="009F4345"/>
    <w:rsid w:val="009F5150"/>
    <w:rsid w:val="009F582F"/>
    <w:rsid w:val="009F63EA"/>
    <w:rsid w:val="009F6474"/>
    <w:rsid w:val="009F695C"/>
    <w:rsid w:val="009F6E68"/>
    <w:rsid w:val="009F7762"/>
    <w:rsid w:val="00A00565"/>
    <w:rsid w:val="00A036B8"/>
    <w:rsid w:val="00A037C8"/>
    <w:rsid w:val="00A03FD5"/>
    <w:rsid w:val="00A042DE"/>
    <w:rsid w:val="00A063EB"/>
    <w:rsid w:val="00A064B5"/>
    <w:rsid w:val="00A06746"/>
    <w:rsid w:val="00A06BB8"/>
    <w:rsid w:val="00A06EA3"/>
    <w:rsid w:val="00A079CB"/>
    <w:rsid w:val="00A10EAA"/>
    <w:rsid w:val="00A113FC"/>
    <w:rsid w:val="00A13944"/>
    <w:rsid w:val="00A14252"/>
    <w:rsid w:val="00A15357"/>
    <w:rsid w:val="00A167EE"/>
    <w:rsid w:val="00A16CA0"/>
    <w:rsid w:val="00A170DC"/>
    <w:rsid w:val="00A2099E"/>
    <w:rsid w:val="00A2215C"/>
    <w:rsid w:val="00A22B59"/>
    <w:rsid w:val="00A23718"/>
    <w:rsid w:val="00A2411D"/>
    <w:rsid w:val="00A25195"/>
    <w:rsid w:val="00A277ED"/>
    <w:rsid w:val="00A278D3"/>
    <w:rsid w:val="00A30097"/>
    <w:rsid w:val="00A30D10"/>
    <w:rsid w:val="00A30FAA"/>
    <w:rsid w:val="00A31C42"/>
    <w:rsid w:val="00A323A9"/>
    <w:rsid w:val="00A33ACC"/>
    <w:rsid w:val="00A342D7"/>
    <w:rsid w:val="00A35A4F"/>
    <w:rsid w:val="00A35C14"/>
    <w:rsid w:val="00A36145"/>
    <w:rsid w:val="00A36570"/>
    <w:rsid w:val="00A36911"/>
    <w:rsid w:val="00A3732D"/>
    <w:rsid w:val="00A37C3D"/>
    <w:rsid w:val="00A40791"/>
    <w:rsid w:val="00A408DE"/>
    <w:rsid w:val="00A4256F"/>
    <w:rsid w:val="00A435A3"/>
    <w:rsid w:val="00A4517A"/>
    <w:rsid w:val="00A47BCF"/>
    <w:rsid w:val="00A47E58"/>
    <w:rsid w:val="00A51F78"/>
    <w:rsid w:val="00A52852"/>
    <w:rsid w:val="00A53DA8"/>
    <w:rsid w:val="00A54585"/>
    <w:rsid w:val="00A60A0B"/>
    <w:rsid w:val="00A61895"/>
    <w:rsid w:val="00A61C20"/>
    <w:rsid w:val="00A6378D"/>
    <w:rsid w:val="00A6462A"/>
    <w:rsid w:val="00A650C5"/>
    <w:rsid w:val="00A65258"/>
    <w:rsid w:val="00A675DE"/>
    <w:rsid w:val="00A67958"/>
    <w:rsid w:val="00A70E45"/>
    <w:rsid w:val="00A70ECC"/>
    <w:rsid w:val="00A72ACF"/>
    <w:rsid w:val="00A7345A"/>
    <w:rsid w:val="00A73835"/>
    <w:rsid w:val="00A74120"/>
    <w:rsid w:val="00A7468F"/>
    <w:rsid w:val="00A75F41"/>
    <w:rsid w:val="00A76C58"/>
    <w:rsid w:val="00A775EA"/>
    <w:rsid w:val="00A801A8"/>
    <w:rsid w:val="00A826CD"/>
    <w:rsid w:val="00A8272A"/>
    <w:rsid w:val="00A8309E"/>
    <w:rsid w:val="00A84878"/>
    <w:rsid w:val="00A84BFB"/>
    <w:rsid w:val="00A85A4D"/>
    <w:rsid w:val="00A85AB0"/>
    <w:rsid w:val="00A85D84"/>
    <w:rsid w:val="00A86C69"/>
    <w:rsid w:val="00A87564"/>
    <w:rsid w:val="00A9000A"/>
    <w:rsid w:val="00A90193"/>
    <w:rsid w:val="00A90AD3"/>
    <w:rsid w:val="00A92D2A"/>
    <w:rsid w:val="00A93BFE"/>
    <w:rsid w:val="00A94229"/>
    <w:rsid w:val="00A95670"/>
    <w:rsid w:val="00A960C2"/>
    <w:rsid w:val="00A96627"/>
    <w:rsid w:val="00A96BEF"/>
    <w:rsid w:val="00A975F0"/>
    <w:rsid w:val="00A97C39"/>
    <w:rsid w:val="00AA004D"/>
    <w:rsid w:val="00AA1D8B"/>
    <w:rsid w:val="00AA1E2B"/>
    <w:rsid w:val="00AA200B"/>
    <w:rsid w:val="00AA2048"/>
    <w:rsid w:val="00AA30DA"/>
    <w:rsid w:val="00AA33D8"/>
    <w:rsid w:val="00AA3A29"/>
    <w:rsid w:val="00AA443D"/>
    <w:rsid w:val="00AA6044"/>
    <w:rsid w:val="00AA646F"/>
    <w:rsid w:val="00AA7114"/>
    <w:rsid w:val="00AB0124"/>
    <w:rsid w:val="00AB0313"/>
    <w:rsid w:val="00AB04DD"/>
    <w:rsid w:val="00AB09D2"/>
    <w:rsid w:val="00AB0AB9"/>
    <w:rsid w:val="00AB0EAF"/>
    <w:rsid w:val="00AB19BB"/>
    <w:rsid w:val="00AB1F4D"/>
    <w:rsid w:val="00AB2774"/>
    <w:rsid w:val="00AB5AF5"/>
    <w:rsid w:val="00AB5D03"/>
    <w:rsid w:val="00AB6B0F"/>
    <w:rsid w:val="00AB6C11"/>
    <w:rsid w:val="00AB6EA4"/>
    <w:rsid w:val="00AB6EB6"/>
    <w:rsid w:val="00AB75CF"/>
    <w:rsid w:val="00AB786D"/>
    <w:rsid w:val="00AC0A51"/>
    <w:rsid w:val="00AC12F6"/>
    <w:rsid w:val="00AC20FB"/>
    <w:rsid w:val="00AC39C1"/>
    <w:rsid w:val="00AC5B6A"/>
    <w:rsid w:val="00AC6622"/>
    <w:rsid w:val="00AC74A8"/>
    <w:rsid w:val="00AC781E"/>
    <w:rsid w:val="00AC7DBE"/>
    <w:rsid w:val="00AD0820"/>
    <w:rsid w:val="00AD1229"/>
    <w:rsid w:val="00AD2A15"/>
    <w:rsid w:val="00AD31B5"/>
    <w:rsid w:val="00AD33CB"/>
    <w:rsid w:val="00AD500B"/>
    <w:rsid w:val="00AD534B"/>
    <w:rsid w:val="00AD6044"/>
    <w:rsid w:val="00AD6266"/>
    <w:rsid w:val="00AD6AE0"/>
    <w:rsid w:val="00AD6B83"/>
    <w:rsid w:val="00AD736C"/>
    <w:rsid w:val="00AD7812"/>
    <w:rsid w:val="00AE14AE"/>
    <w:rsid w:val="00AE2583"/>
    <w:rsid w:val="00AE2DC1"/>
    <w:rsid w:val="00AE36DA"/>
    <w:rsid w:val="00AE3D35"/>
    <w:rsid w:val="00AE4318"/>
    <w:rsid w:val="00AE43FE"/>
    <w:rsid w:val="00AE481E"/>
    <w:rsid w:val="00AE4A93"/>
    <w:rsid w:val="00AE4C0C"/>
    <w:rsid w:val="00AE72F1"/>
    <w:rsid w:val="00AE75BF"/>
    <w:rsid w:val="00AE76EA"/>
    <w:rsid w:val="00AE7D50"/>
    <w:rsid w:val="00AF0F7E"/>
    <w:rsid w:val="00AF1743"/>
    <w:rsid w:val="00AF2705"/>
    <w:rsid w:val="00AF2C9C"/>
    <w:rsid w:val="00AF2D82"/>
    <w:rsid w:val="00AF4BED"/>
    <w:rsid w:val="00AF6023"/>
    <w:rsid w:val="00AF692E"/>
    <w:rsid w:val="00B00F5B"/>
    <w:rsid w:val="00B017AC"/>
    <w:rsid w:val="00B02355"/>
    <w:rsid w:val="00B0374F"/>
    <w:rsid w:val="00B04B73"/>
    <w:rsid w:val="00B05395"/>
    <w:rsid w:val="00B05583"/>
    <w:rsid w:val="00B06FB7"/>
    <w:rsid w:val="00B10040"/>
    <w:rsid w:val="00B10200"/>
    <w:rsid w:val="00B1063B"/>
    <w:rsid w:val="00B106BC"/>
    <w:rsid w:val="00B123EF"/>
    <w:rsid w:val="00B127D3"/>
    <w:rsid w:val="00B1365D"/>
    <w:rsid w:val="00B13C80"/>
    <w:rsid w:val="00B13FC9"/>
    <w:rsid w:val="00B15D90"/>
    <w:rsid w:val="00B15DF3"/>
    <w:rsid w:val="00B17692"/>
    <w:rsid w:val="00B2096A"/>
    <w:rsid w:val="00B21F0E"/>
    <w:rsid w:val="00B221F3"/>
    <w:rsid w:val="00B2221A"/>
    <w:rsid w:val="00B225A0"/>
    <w:rsid w:val="00B24FCD"/>
    <w:rsid w:val="00B252F4"/>
    <w:rsid w:val="00B25B38"/>
    <w:rsid w:val="00B26AC3"/>
    <w:rsid w:val="00B26C6E"/>
    <w:rsid w:val="00B26E87"/>
    <w:rsid w:val="00B2739A"/>
    <w:rsid w:val="00B27F9B"/>
    <w:rsid w:val="00B3077A"/>
    <w:rsid w:val="00B30FDA"/>
    <w:rsid w:val="00B310C5"/>
    <w:rsid w:val="00B3279C"/>
    <w:rsid w:val="00B33400"/>
    <w:rsid w:val="00B34093"/>
    <w:rsid w:val="00B3454E"/>
    <w:rsid w:val="00B34D71"/>
    <w:rsid w:val="00B35034"/>
    <w:rsid w:val="00B35069"/>
    <w:rsid w:val="00B3560D"/>
    <w:rsid w:val="00B37DF5"/>
    <w:rsid w:val="00B4097F"/>
    <w:rsid w:val="00B40E1B"/>
    <w:rsid w:val="00B41D59"/>
    <w:rsid w:val="00B427C6"/>
    <w:rsid w:val="00B4395F"/>
    <w:rsid w:val="00B43D64"/>
    <w:rsid w:val="00B447B9"/>
    <w:rsid w:val="00B45925"/>
    <w:rsid w:val="00B4618D"/>
    <w:rsid w:val="00B4754F"/>
    <w:rsid w:val="00B500C1"/>
    <w:rsid w:val="00B51A2C"/>
    <w:rsid w:val="00B522D8"/>
    <w:rsid w:val="00B52437"/>
    <w:rsid w:val="00B53268"/>
    <w:rsid w:val="00B53726"/>
    <w:rsid w:val="00B54892"/>
    <w:rsid w:val="00B55A64"/>
    <w:rsid w:val="00B55D2E"/>
    <w:rsid w:val="00B55E1C"/>
    <w:rsid w:val="00B56A09"/>
    <w:rsid w:val="00B56D0E"/>
    <w:rsid w:val="00B577CD"/>
    <w:rsid w:val="00B603BA"/>
    <w:rsid w:val="00B604D0"/>
    <w:rsid w:val="00B606C5"/>
    <w:rsid w:val="00B6120D"/>
    <w:rsid w:val="00B61A48"/>
    <w:rsid w:val="00B61C41"/>
    <w:rsid w:val="00B62186"/>
    <w:rsid w:val="00B62E7F"/>
    <w:rsid w:val="00B637FE"/>
    <w:rsid w:val="00B64731"/>
    <w:rsid w:val="00B647BB"/>
    <w:rsid w:val="00B70704"/>
    <w:rsid w:val="00B708E8"/>
    <w:rsid w:val="00B70B63"/>
    <w:rsid w:val="00B72586"/>
    <w:rsid w:val="00B72CC2"/>
    <w:rsid w:val="00B76548"/>
    <w:rsid w:val="00B767FB"/>
    <w:rsid w:val="00B77A61"/>
    <w:rsid w:val="00B80755"/>
    <w:rsid w:val="00B81529"/>
    <w:rsid w:val="00B8328F"/>
    <w:rsid w:val="00B833D9"/>
    <w:rsid w:val="00B8376D"/>
    <w:rsid w:val="00B84287"/>
    <w:rsid w:val="00B8566C"/>
    <w:rsid w:val="00B85B70"/>
    <w:rsid w:val="00B86694"/>
    <w:rsid w:val="00B90753"/>
    <w:rsid w:val="00B91C9D"/>
    <w:rsid w:val="00B929D6"/>
    <w:rsid w:val="00B93946"/>
    <w:rsid w:val="00BA216A"/>
    <w:rsid w:val="00BA2225"/>
    <w:rsid w:val="00BA2696"/>
    <w:rsid w:val="00BA30CD"/>
    <w:rsid w:val="00BA5085"/>
    <w:rsid w:val="00BA5147"/>
    <w:rsid w:val="00BA5440"/>
    <w:rsid w:val="00BA5BAF"/>
    <w:rsid w:val="00BA672F"/>
    <w:rsid w:val="00BA6B01"/>
    <w:rsid w:val="00BA6F49"/>
    <w:rsid w:val="00BA7B7F"/>
    <w:rsid w:val="00BB031E"/>
    <w:rsid w:val="00BB0331"/>
    <w:rsid w:val="00BB046D"/>
    <w:rsid w:val="00BB1E0F"/>
    <w:rsid w:val="00BB405E"/>
    <w:rsid w:val="00BB5040"/>
    <w:rsid w:val="00BB5A50"/>
    <w:rsid w:val="00BB618B"/>
    <w:rsid w:val="00BB6791"/>
    <w:rsid w:val="00BB6CC4"/>
    <w:rsid w:val="00BB713D"/>
    <w:rsid w:val="00BB76E3"/>
    <w:rsid w:val="00BB7720"/>
    <w:rsid w:val="00BB7982"/>
    <w:rsid w:val="00BB7FCA"/>
    <w:rsid w:val="00BC1F73"/>
    <w:rsid w:val="00BC40A6"/>
    <w:rsid w:val="00BC4908"/>
    <w:rsid w:val="00BC5980"/>
    <w:rsid w:val="00BC68DA"/>
    <w:rsid w:val="00BC6C4B"/>
    <w:rsid w:val="00BC702C"/>
    <w:rsid w:val="00BC7097"/>
    <w:rsid w:val="00BC7860"/>
    <w:rsid w:val="00BC7BD7"/>
    <w:rsid w:val="00BD043E"/>
    <w:rsid w:val="00BD0A20"/>
    <w:rsid w:val="00BD0CEF"/>
    <w:rsid w:val="00BD15D4"/>
    <w:rsid w:val="00BD1A12"/>
    <w:rsid w:val="00BD211D"/>
    <w:rsid w:val="00BD21E2"/>
    <w:rsid w:val="00BD3401"/>
    <w:rsid w:val="00BD499B"/>
    <w:rsid w:val="00BD5C10"/>
    <w:rsid w:val="00BD717B"/>
    <w:rsid w:val="00BE04B0"/>
    <w:rsid w:val="00BE0CC5"/>
    <w:rsid w:val="00BE0D12"/>
    <w:rsid w:val="00BE1161"/>
    <w:rsid w:val="00BE1C87"/>
    <w:rsid w:val="00BE1EDE"/>
    <w:rsid w:val="00BE3287"/>
    <w:rsid w:val="00BE3CC0"/>
    <w:rsid w:val="00BE46EC"/>
    <w:rsid w:val="00BE4E41"/>
    <w:rsid w:val="00BE5F51"/>
    <w:rsid w:val="00BE78FE"/>
    <w:rsid w:val="00BE7943"/>
    <w:rsid w:val="00BE797F"/>
    <w:rsid w:val="00BE7CA3"/>
    <w:rsid w:val="00BF0CFF"/>
    <w:rsid w:val="00BF0D4F"/>
    <w:rsid w:val="00BF0E13"/>
    <w:rsid w:val="00BF23FA"/>
    <w:rsid w:val="00BF2606"/>
    <w:rsid w:val="00BF30CB"/>
    <w:rsid w:val="00BF42A0"/>
    <w:rsid w:val="00BF4C6F"/>
    <w:rsid w:val="00BF7F99"/>
    <w:rsid w:val="00C013A4"/>
    <w:rsid w:val="00C03E05"/>
    <w:rsid w:val="00C06DFB"/>
    <w:rsid w:val="00C11B5C"/>
    <w:rsid w:val="00C13D5D"/>
    <w:rsid w:val="00C14BB6"/>
    <w:rsid w:val="00C15010"/>
    <w:rsid w:val="00C1618B"/>
    <w:rsid w:val="00C16C30"/>
    <w:rsid w:val="00C17C0A"/>
    <w:rsid w:val="00C20E54"/>
    <w:rsid w:val="00C21488"/>
    <w:rsid w:val="00C2231A"/>
    <w:rsid w:val="00C2290D"/>
    <w:rsid w:val="00C22EA1"/>
    <w:rsid w:val="00C2345E"/>
    <w:rsid w:val="00C240B4"/>
    <w:rsid w:val="00C25B1B"/>
    <w:rsid w:val="00C25BB9"/>
    <w:rsid w:val="00C263BC"/>
    <w:rsid w:val="00C26F94"/>
    <w:rsid w:val="00C27C3C"/>
    <w:rsid w:val="00C3042E"/>
    <w:rsid w:val="00C30516"/>
    <w:rsid w:val="00C31369"/>
    <w:rsid w:val="00C322D3"/>
    <w:rsid w:val="00C324AC"/>
    <w:rsid w:val="00C3319F"/>
    <w:rsid w:val="00C34D4E"/>
    <w:rsid w:val="00C35B14"/>
    <w:rsid w:val="00C3707B"/>
    <w:rsid w:val="00C419CD"/>
    <w:rsid w:val="00C42DFD"/>
    <w:rsid w:val="00C4349E"/>
    <w:rsid w:val="00C4367B"/>
    <w:rsid w:val="00C43BBF"/>
    <w:rsid w:val="00C44DD3"/>
    <w:rsid w:val="00C44DFD"/>
    <w:rsid w:val="00C45026"/>
    <w:rsid w:val="00C46165"/>
    <w:rsid w:val="00C51487"/>
    <w:rsid w:val="00C5228E"/>
    <w:rsid w:val="00C53A9B"/>
    <w:rsid w:val="00C53CED"/>
    <w:rsid w:val="00C53E8C"/>
    <w:rsid w:val="00C540E2"/>
    <w:rsid w:val="00C54E5B"/>
    <w:rsid w:val="00C5521E"/>
    <w:rsid w:val="00C57136"/>
    <w:rsid w:val="00C5739C"/>
    <w:rsid w:val="00C5789E"/>
    <w:rsid w:val="00C61AB2"/>
    <w:rsid w:val="00C66907"/>
    <w:rsid w:val="00C70B39"/>
    <w:rsid w:val="00C70CC6"/>
    <w:rsid w:val="00C7270F"/>
    <w:rsid w:val="00C74713"/>
    <w:rsid w:val="00C76212"/>
    <w:rsid w:val="00C7638A"/>
    <w:rsid w:val="00C76DCB"/>
    <w:rsid w:val="00C80124"/>
    <w:rsid w:val="00C80BC3"/>
    <w:rsid w:val="00C83588"/>
    <w:rsid w:val="00C839DB"/>
    <w:rsid w:val="00C851FA"/>
    <w:rsid w:val="00C85630"/>
    <w:rsid w:val="00C85AAA"/>
    <w:rsid w:val="00C868C9"/>
    <w:rsid w:val="00C869E9"/>
    <w:rsid w:val="00C9034C"/>
    <w:rsid w:val="00C9043B"/>
    <w:rsid w:val="00C91A26"/>
    <w:rsid w:val="00C925C4"/>
    <w:rsid w:val="00C928ED"/>
    <w:rsid w:val="00C93DA5"/>
    <w:rsid w:val="00C94EEC"/>
    <w:rsid w:val="00C95CC5"/>
    <w:rsid w:val="00C96161"/>
    <w:rsid w:val="00C96406"/>
    <w:rsid w:val="00C96F71"/>
    <w:rsid w:val="00C976F4"/>
    <w:rsid w:val="00CA0233"/>
    <w:rsid w:val="00CA0754"/>
    <w:rsid w:val="00CA0B12"/>
    <w:rsid w:val="00CA1D57"/>
    <w:rsid w:val="00CA1FEE"/>
    <w:rsid w:val="00CA381A"/>
    <w:rsid w:val="00CA454C"/>
    <w:rsid w:val="00CA4777"/>
    <w:rsid w:val="00CA4EA9"/>
    <w:rsid w:val="00CA6CE5"/>
    <w:rsid w:val="00CB24E3"/>
    <w:rsid w:val="00CB26E9"/>
    <w:rsid w:val="00CB2F40"/>
    <w:rsid w:val="00CB301C"/>
    <w:rsid w:val="00CB330A"/>
    <w:rsid w:val="00CB406E"/>
    <w:rsid w:val="00CB4109"/>
    <w:rsid w:val="00CB57AB"/>
    <w:rsid w:val="00CB6B0E"/>
    <w:rsid w:val="00CB7B9C"/>
    <w:rsid w:val="00CB7F17"/>
    <w:rsid w:val="00CC02C7"/>
    <w:rsid w:val="00CC0D06"/>
    <w:rsid w:val="00CC19EF"/>
    <w:rsid w:val="00CC31CC"/>
    <w:rsid w:val="00CC330F"/>
    <w:rsid w:val="00CC3783"/>
    <w:rsid w:val="00CC3F4A"/>
    <w:rsid w:val="00CC491C"/>
    <w:rsid w:val="00CC4D6E"/>
    <w:rsid w:val="00CC57E5"/>
    <w:rsid w:val="00CD1170"/>
    <w:rsid w:val="00CD279D"/>
    <w:rsid w:val="00CD446F"/>
    <w:rsid w:val="00CD489C"/>
    <w:rsid w:val="00CD554A"/>
    <w:rsid w:val="00CD6721"/>
    <w:rsid w:val="00CD7225"/>
    <w:rsid w:val="00CD7231"/>
    <w:rsid w:val="00CD7397"/>
    <w:rsid w:val="00CD7C08"/>
    <w:rsid w:val="00CD7F45"/>
    <w:rsid w:val="00CE0000"/>
    <w:rsid w:val="00CE0556"/>
    <w:rsid w:val="00CE2429"/>
    <w:rsid w:val="00CE4530"/>
    <w:rsid w:val="00CE4A56"/>
    <w:rsid w:val="00CE65A6"/>
    <w:rsid w:val="00CE747D"/>
    <w:rsid w:val="00CF00BC"/>
    <w:rsid w:val="00CF293C"/>
    <w:rsid w:val="00CF2CC5"/>
    <w:rsid w:val="00CF37CA"/>
    <w:rsid w:val="00CF3AA0"/>
    <w:rsid w:val="00CF453B"/>
    <w:rsid w:val="00CF53B6"/>
    <w:rsid w:val="00CF53BD"/>
    <w:rsid w:val="00CF5E44"/>
    <w:rsid w:val="00CF65FC"/>
    <w:rsid w:val="00D006D2"/>
    <w:rsid w:val="00D01379"/>
    <w:rsid w:val="00D02D90"/>
    <w:rsid w:val="00D05931"/>
    <w:rsid w:val="00D05BCD"/>
    <w:rsid w:val="00D05CA3"/>
    <w:rsid w:val="00D05CE2"/>
    <w:rsid w:val="00D071AA"/>
    <w:rsid w:val="00D0721D"/>
    <w:rsid w:val="00D07B35"/>
    <w:rsid w:val="00D07F87"/>
    <w:rsid w:val="00D11D0D"/>
    <w:rsid w:val="00D131FA"/>
    <w:rsid w:val="00D13F74"/>
    <w:rsid w:val="00D144E3"/>
    <w:rsid w:val="00D153FF"/>
    <w:rsid w:val="00D15CB1"/>
    <w:rsid w:val="00D1670D"/>
    <w:rsid w:val="00D169E6"/>
    <w:rsid w:val="00D17319"/>
    <w:rsid w:val="00D22639"/>
    <w:rsid w:val="00D2394E"/>
    <w:rsid w:val="00D23BE8"/>
    <w:rsid w:val="00D24663"/>
    <w:rsid w:val="00D248B1"/>
    <w:rsid w:val="00D250F3"/>
    <w:rsid w:val="00D25D52"/>
    <w:rsid w:val="00D26521"/>
    <w:rsid w:val="00D26956"/>
    <w:rsid w:val="00D303D7"/>
    <w:rsid w:val="00D3050E"/>
    <w:rsid w:val="00D32FF6"/>
    <w:rsid w:val="00D34A9D"/>
    <w:rsid w:val="00D35DDC"/>
    <w:rsid w:val="00D35DE7"/>
    <w:rsid w:val="00D36706"/>
    <w:rsid w:val="00D401B6"/>
    <w:rsid w:val="00D43616"/>
    <w:rsid w:val="00D44067"/>
    <w:rsid w:val="00D4461D"/>
    <w:rsid w:val="00D46FCF"/>
    <w:rsid w:val="00D4733A"/>
    <w:rsid w:val="00D47E38"/>
    <w:rsid w:val="00D5038F"/>
    <w:rsid w:val="00D50E58"/>
    <w:rsid w:val="00D50F74"/>
    <w:rsid w:val="00D51165"/>
    <w:rsid w:val="00D52628"/>
    <w:rsid w:val="00D54017"/>
    <w:rsid w:val="00D5418D"/>
    <w:rsid w:val="00D54F3D"/>
    <w:rsid w:val="00D553CE"/>
    <w:rsid w:val="00D555D4"/>
    <w:rsid w:val="00D55CB7"/>
    <w:rsid w:val="00D55E9F"/>
    <w:rsid w:val="00D57378"/>
    <w:rsid w:val="00D57B93"/>
    <w:rsid w:val="00D57C2C"/>
    <w:rsid w:val="00D57D1A"/>
    <w:rsid w:val="00D60210"/>
    <w:rsid w:val="00D60B69"/>
    <w:rsid w:val="00D60CB3"/>
    <w:rsid w:val="00D62580"/>
    <w:rsid w:val="00D63F22"/>
    <w:rsid w:val="00D64586"/>
    <w:rsid w:val="00D6599A"/>
    <w:rsid w:val="00D65B81"/>
    <w:rsid w:val="00D6612B"/>
    <w:rsid w:val="00D67984"/>
    <w:rsid w:val="00D67B66"/>
    <w:rsid w:val="00D7063D"/>
    <w:rsid w:val="00D713CA"/>
    <w:rsid w:val="00D71574"/>
    <w:rsid w:val="00D719AB"/>
    <w:rsid w:val="00D73167"/>
    <w:rsid w:val="00D746A2"/>
    <w:rsid w:val="00D753CC"/>
    <w:rsid w:val="00D77618"/>
    <w:rsid w:val="00D77E88"/>
    <w:rsid w:val="00D80D8A"/>
    <w:rsid w:val="00D80E9D"/>
    <w:rsid w:val="00D82005"/>
    <w:rsid w:val="00D82B78"/>
    <w:rsid w:val="00D849BC"/>
    <w:rsid w:val="00D85519"/>
    <w:rsid w:val="00D862C0"/>
    <w:rsid w:val="00D8638B"/>
    <w:rsid w:val="00D8657A"/>
    <w:rsid w:val="00D8667A"/>
    <w:rsid w:val="00D86F6F"/>
    <w:rsid w:val="00D870CF"/>
    <w:rsid w:val="00D91969"/>
    <w:rsid w:val="00D9251B"/>
    <w:rsid w:val="00D92CA9"/>
    <w:rsid w:val="00D94017"/>
    <w:rsid w:val="00D965E5"/>
    <w:rsid w:val="00D97142"/>
    <w:rsid w:val="00DA106B"/>
    <w:rsid w:val="00DA1394"/>
    <w:rsid w:val="00DA1542"/>
    <w:rsid w:val="00DA19FA"/>
    <w:rsid w:val="00DA1CBF"/>
    <w:rsid w:val="00DA4050"/>
    <w:rsid w:val="00DA4B8B"/>
    <w:rsid w:val="00DA4D26"/>
    <w:rsid w:val="00DA6249"/>
    <w:rsid w:val="00DA64CB"/>
    <w:rsid w:val="00DA7008"/>
    <w:rsid w:val="00DA78F0"/>
    <w:rsid w:val="00DB2D64"/>
    <w:rsid w:val="00DB3230"/>
    <w:rsid w:val="00DB45C0"/>
    <w:rsid w:val="00DB63B4"/>
    <w:rsid w:val="00DB7AB3"/>
    <w:rsid w:val="00DC10EA"/>
    <w:rsid w:val="00DC154A"/>
    <w:rsid w:val="00DC2142"/>
    <w:rsid w:val="00DC2382"/>
    <w:rsid w:val="00DC2527"/>
    <w:rsid w:val="00DC3A7F"/>
    <w:rsid w:val="00DC677C"/>
    <w:rsid w:val="00DC6812"/>
    <w:rsid w:val="00DC687C"/>
    <w:rsid w:val="00DD0D96"/>
    <w:rsid w:val="00DD1357"/>
    <w:rsid w:val="00DD1AA9"/>
    <w:rsid w:val="00DD35FC"/>
    <w:rsid w:val="00DD3B5A"/>
    <w:rsid w:val="00DD52E6"/>
    <w:rsid w:val="00DD5599"/>
    <w:rsid w:val="00DD59EE"/>
    <w:rsid w:val="00DD66B7"/>
    <w:rsid w:val="00DE032B"/>
    <w:rsid w:val="00DE0748"/>
    <w:rsid w:val="00DE20F3"/>
    <w:rsid w:val="00DE2382"/>
    <w:rsid w:val="00DE2798"/>
    <w:rsid w:val="00DE28EF"/>
    <w:rsid w:val="00DE2A13"/>
    <w:rsid w:val="00DE320C"/>
    <w:rsid w:val="00DE37E7"/>
    <w:rsid w:val="00DE3D42"/>
    <w:rsid w:val="00DE3E83"/>
    <w:rsid w:val="00DE49BD"/>
    <w:rsid w:val="00DF02C3"/>
    <w:rsid w:val="00DF0AD3"/>
    <w:rsid w:val="00DF24C8"/>
    <w:rsid w:val="00DF27B4"/>
    <w:rsid w:val="00DF2D85"/>
    <w:rsid w:val="00DF5391"/>
    <w:rsid w:val="00DF6E46"/>
    <w:rsid w:val="00DF7047"/>
    <w:rsid w:val="00DF770B"/>
    <w:rsid w:val="00E01295"/>
    <w:rsid w:val="00E0220F"/>
    <w:rsid w:val="00E02B23"/>
    <w:rsid w:val="00E1066E"/>
    <w:rsid w:val="00E11307"/>
    <w:rsid w:val="00E127B4"/>
    <w:rsid w:val="00E12B1A"/>
    <w:rsid w:val="00E13741"/>
    <w:rsid w:val="00E13F77"/>
    <w:rsid w:val="00E144E1"/>
    <w:rsid w:val="00E15C5F"/>
    <w:rsid w:val="00E16886"/>
    <w:rsid w:val="00E1716F"/>
    <w:rsid w:val="00E17DF7"/>
    <w:rsid w:val="00E2050C"/>
    <w:rsid w:val="00E20D54"/>
    <w:rsid w:val="00E21F68"/>
    <w:rsid w:val="00E22120"/>
    <w:rsid w:val="00E27A9A"/>
    <w:rsid w:val="00E32668"/>
    <w:rsid w:val="00E326B2"/>
    <w:rsid w:val="00E330EC"/>
    <w:rsid w:val="00E33215"/>
    <w:rsid w:val="00E33514"/>
    <w:rsid w:val="00E3376B"/>
    <w:rsid w:val="00E34300"/>
    <w:rsid w:val="00E35679"/>
    <w:rsid w:val="00E37A36"/>
    <w:rsid w:val="00E41275"/>
    <w:rsid w:val="00E413AC"/>
    <w:rsid w:val="00E41735"/>
    <w:rsid w:val="00E421DD"/>
    <w:rsid w:val="00E42D6C"/>
    <w:rsid w:val="00E431F8"/>
    <w:rsid w:val="00E434FC"/>
    <w:rsid w:val="00E43B1D"/>
    <w:rsid w:val="00E4562A"/>
    <w:rsid w:val="00E46A1B"/>
    <w:rsid w:val="00E47A02"/>
    <w:rsid w:val="00E47A96"/>
    <w:rsid w:val="00E47AA8"/>
    <w:rsid w:val="00E50A31"/>
    <w:rsid w:val="00E52E34"/>
    <w:rsid w:val="00E53295"/>
    <w:rsid w:val="00E539D8"/>
    <w:rsid w:val="00E54C2B"/>
    <w:rsid w:val="00E564FF"/>
    <w:rsid w:val="00E5752B"/>
    <w:rsid w:val="00E57E5E"/>
    <w:rsid w:val="00E60DA8"/>
    <w:rsid w:val="00E612C2"/>
    <w:rsid w:val="00E61EF9"/>
    <w:rsid w:val="00E627F1"/>
    <w:rsid w:val="00E6443B"/>
    <w:rsid w:val="00E64B7C"/>
    <w:rsid w:val="00E67CE0"/>
    <w:rsid w:val="00E7155D"/>
    <w:rsid w:val="00E71C80"/>
    <w:rsid w:val="00E73A7F"/>
    <w:rsid w:val="00E73FF6"/>
    <w:rsid w:val="00E74255"/>
    <w:rsid w:val="00E74864"/>
    <w:rsid w:val="00E74DB8"/>
    <w:rsid w:val="00E756B2"/>
    <w:rsid w:val="00E757E6"/>
    <w:rsid w:val="00E767D9"/>
    <w:rsid w:val="00E77842"/>
    <w:rsid w:val="00E811CF"/>
    <w:rsid w:val="00E8656F"/>
    <w:rsid w:val="00E877F0"/>
    <w:rsid w:val="00E87987"/>
    <w:rsid w:val="00E87A66"/>
    <w:rsid w:val="00E91160"/>
    <w:rsid w:val="00E91A28"/>
    <w:rsid w:val="00E94326"/>
    <w:rsid w:val="00E95489"/>
    <w:rsid w:val="00E954C4"/>
    <w:rsid w:val="00E95997"/>
    <w:rsid w:val="00E95AA5"/>
    <w:rsid w:val="00E95AD2"/>
    <w:rsid w:val="00E95F94"/>
    <w:rsid w:val="00E962BF"/>
    <w:rsid w:val="00E96A52"/>
    <w:rsid w:val="00E96D4F"/>
    <w:rsid w:val="00E97165"/>
    <w:rsid w:val="00EA0A7C"/>
    <w:rsid w:val="00EA29C5"/>
    <w:rsid w:val="00EA2AC6"/>
    <w:rsid w:val="00EA2CDA"/>
    <w:rsid w:val="00EA4742"/>
    <w:rsid w:val="00EA55BB"/>
    <w:rsid w:val="00EA5CBE"/>
    <w:rsid w:val="00EA61D9"/>
    <w:rsid w:val="00EA73EF"/>
    <w:rsid w:val="00EB00C5"/>
    <w:rsid w:val="00EB0735"/>
    <w:rsid w:val="00EB3C7B"/>
    <w:rsid w:val="00EB4407"/>
    <w:rsid w:val="00EB7517"/>
    <w:rsid w:val="00EB779E"/>
    <w:rsid w:val="00EB77D4"/>
    <w:rsid w:val="00EC0372"/>
    <w:rsid w:val="00EC1C29"/>
    <w:rsid w:val="00EC2481"/>
    <w:rsid w:val="00EC27D8"/>
    <w:rsid w:val="00ED0B65"/>
    <w:rsid w:val="00ED1491"/>
    <w:rsid w:val="00ED1728"/>
    <w:rsid w:val="00ED19B2"/>
    <w:rsid w:val="00ED19F5"/>
    <w:rsid w:val="00ED222C"/>
    <w:rsid w:val="00ED31F6"/>
    <w:rsid w:val="00ED35FA"/>
    <w:rsid w:val="00ED3908"/>
    <w:rsid w:val="00ED51AD"/>
    <w:rsid w:val="00ED55EB"/>
    <w:rsid w:val="00ED769A"/>
    <w:rsid w:val="00ED7BFE"/>
    <w:rsid w:val="00EE0737"/>
    <w:rsid w:val="00EE1F14"/>
    <w:rsid w:val="00EE241D"/>
    <w:rsid w:val="00EE249D"/>
    <w:rsid w:val="00EE40F2"/>
    <w:rsid w:val="00EE4F7D"/>
    <w:rsid w:val="00EE6921"/>
    <w:rsid w:val="00EE702B"/>
    <w:rsid w:val="00EE715E"/>
    <w:rsid w:val="00EF0531"/>
    <w:rsid w:val="00EF1242"/>
    <w:rsid w:val="00EF1773"/>
    <w:rsid w:val="00EF195B"/>
    <w:rsid w:val="00EF3BB6"/>
    <w:rsid w:val="00EF78A2"/>
    <w:rsid w:val="00F00737"/>
    <w:rsid w:val="00F019FB"/>
    <w:rsid w:val="00F01E67"/>
    <w:rsid w:val="00F04547"/>
    <w:rsid w:val="00F0791F"/>
    <w:rsid w:val="00F10DA2"/>
    <w:rsid w:val="00F12274"/>
    <w:rsid w:val="00F124F8"/>
    <w:rsid w:val="00F12BA5"/>
    <w:rsid w:val="00F13B33"/>
    <w:rsid w:val="00F13FCF"/>
    <w:rsid w:val="00F14D10"/>
    <w:rsid w:val="00F1556B"/>
    <w:rsid w:val="00F155DD"/>
    <w:rsid w:val="00F1607D"/>
    <w:rsid w:val="00F162D2"/>
    <w:rsid w:val="00F168DB"/>
    <w:rsid w:val="00F16A68"/>
    <w:rsid w:val="00F1780A"/>
    <w:rsid w:val="00F17B52"/>
    <w:rsid w:val="00F20692"/>
    <w:rsid w:val="00F209B4"/>
    <w:rsid w:val="00F21585"/>
    <w:rsid w:val="00F21BE0"/>
    <w:rsid w:val="00F21DAB"/>
    <w:rsid w:val="00F21FD0"/>
    <w:rsid w:val="00F2285C"/>
    <w:rsid w:val="00F229E3"/>
    <w:rsid w:val="00F25296"/>
    <w:rsid w:val="00F25724"/>
    <w:rsid w:val="00F27D16"/>
    <w:rsid w:val="00F30FD5"/>
    <w:rsid w:val="00F3137D"/>
    <w:rsid w:val="00F31742"/>
    <w:rsid w:val="00F322BA"/>
    <w:rsid w:val="00F33B56"/>
    <w:rsid w:val="00F34BEE"/>
    <w:rsid w:val="00F37AD6"/>
    <w:rsid w:val="00F37CAF"/>
    <w:rsid w:val="00F37CFB"/>
    <w:rsid w:val="00F41588"/>
    <w:rsid w:val="00F43632"/>
    <w:rsid w:val="00F43826"/>
    <w:rsid w:val="00F44952"/>
    <w:rsid w:val="00F44AAD"/>
    <w:rsid w:val="00F45B31"/>
    <w:rsid w:val="00F45D57"/>
    <w:rsid w:val="00F475FC"/>
    <w:rsid w:val="00F476BF"/>
    <w:rsid w:val="00F47AEA"/>
    <w:rsid w:val="00F5060B"/>
    <w:rsid w:val="00F50BDD"/>
    <w:rsid w:val="00F50DDA"/>
    <w:rsid w:val="00F530AC"/>
    <w:rsid w:val="00F5373B"/>
    <w:rsid w:val="00F54A98"/>
    <w:rsid w:val="00F55C12"/>
    <w:rsid w:val="00F55E8C"/>
    <w:rsid w:val="00F56539"/>
    <w:rsid w:val="00F571F6"/>
    <w:rsid w:val="00F5767C"/>
    <w:rsid w:val="00F57F4B"/>
    <w:rsid w:val="00F62511"/>
    <w:rsid w:val="00F62F94"/>
    <w:rsid w:val="00F640CB"/>
    <w:rsid w:val="00F65E6A"/>
    <w:rsid w:val="00F66D84"/>
    <w:rsid w:val="00F70BBD"/>
    <w:rsid w:val="00F71C0F"/>
    <w:rsid w:val="00F73D6D"/>
    <w:rsid w:val="00F7402D"/>
    <w:rsid w:val="00F75506"/>
    <w:rsid w:val="00F77EF0"/>
    <w:rsid w:val="00F815FA"/>
    <w:rsid w:val="00F8177A"/>
    <w:rsid w:val="00F82884"/>
    <w:rsid w:val="00F833C1"/>
    <w:rsid w:val="00F83E51"/>
    <w:rsid w:val="00F84499"/>
    <w:rsid w:val="00F84C84"/>
    <w:rsid w:val="00F850B3"/>
    <w:rsid w:val="00F85CDE"/>
    <w:rsid w:val="00F860B2"/>
    <w:rsid w:val="00F86B83"/>
    <w:rsid w:val="00F879F2"/>
    <w:rsid w:val="00F87C04"/>
    <w:rsid w:val="00F90101"/>
    <w:rsid w:val="00F901F4"/>
    <w:rsid w:val="00F910A8"/>
    <w:rsid w:val="00F92521"/>
    <w:rsid w:val="00F92A0F"/>
    <w:rsid w:val="00F94E8F"/>
    <w:rsid w:val="00FA0569"/>
    <w:rsid w:val="00FA166E"/>
    <w:rsid w:val="00FA2253"/>
    <w:rsid w:val="00FA2C3D"/>
    <w:rsid w:val="00FA3882"/>
    <w:rsid w:val="00FA4041"/>
    <w:rsid w:val="00FA51CE"/>
    <w:rsid w:val="00FA5211"/>
    <w:rsid w:val="00FA5411"/>
    <w:rsid w:val="00FA69FA"/>
    <w:rsid w:val="00FA77F4"/>
    <w:rsid w:val="00FA7835"/>
    <w:rsid w:val="00FB03E6"/>
    <w:rsid w:val="00FB0C0D"/>
    <w:rsid w:val="00FB1BBD"/>
    <w:rsid w:val="00FB3893"/>
    <w:rsid w:val="00FB3F96"/>
    <w:rsid w:val="00FB4BA9"/>
    <w:rsid w:val="00FB7D09"/>
    <w:rsid w:val="00FC0DAE"/>
    <w:rsid w:val="00FC2425"/>
    <w:rsid w:val="00FC2793"/>
    <w:rsid w:val="00FC36BF"/>
    <w:rsid w:val="00FC3C3A"/>
    <w:rsid w:val="00FC4A59"/>
    <w:rsid w:val="00FC77EE"/>
    <w:rsid w:val="00FD01CD"/>
    <w:rsid w:val="00FD13C8"/>
    <w:rsid w:val="00FD220F"/>
    <w:rsid w:val="00FD276A"/>
    <w:rsid w:val="00FD34FF"/>
    <w:rsid w:val="00FD3B44"/>
    <w:rsid w:val="00FD44AB"/>
    <w:rsid w:val="00FD47B4"/>
    <w:rsid w:val="00FD4A18"/>
    <w:rsid w:val="00FD574A"/>
    <w:rsid w:val="00FD5B3F"/>
    <w:rsid w:val="00FD5F7A"/>
    <w:rsid w:val="00FD62D7"/>
    <w:rsid w:val="00FD630C"/>
    <w:rsid w:val="00FE374A"/>
    <w:rsid w:val="00FE41CE"/>
    <w:rsid w:val="00FE52AD"/>
    <w:rsid w:val="00FE5502"/>
    <w:rsid w:val="00FE5D2B"/>
    <w:rsid w:val="00FE65F2"/>
    <w:rsid w:val="00FE6960"/>
    <w:rsid w:val="00FF053D"/>
    <w:rsid w:val="00FF0FAE"/>
    <w:rsid w:val="00FF1446"/>
    <w:rsid w:val="00FF18AC"/>
    <w:rsid w:val="00FF4225"/>
    <w:rsid w:val="00FF474F"/>
    <w:rsid w:val="00FF4A37"/>
    <w:rsid w:val="00FF5962"/>
    <w:rsid w:val="00FF61EF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59EC945D"/>
  <w15:docId w15:val="{4A835D32-0B4E-4837-8667-729254DE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E40BD"/>
    <w:pPr>
      <w:spacing w:after="12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A53DA8"/>
    <w:pPr>
      <w:keepNext/>
      <w:tabs>
        <w:tab w:val="left" w:pos="1152"/>
      </w:tabs>
      <w:spacing w:before="120" w:after="240"/>
      <w:outlineLvl w:val="0"/>
    </w:pPr>
    <w:rPr>
      <w:rFonts w:cs="Arial"/>
      <w:b/>
      <w:bCs/>
      <w:szCs w:val="28"/>
    </w:rPr>
  </w:style>
  <w:style w:type="paragraph" w:styleId="Heading2">
    <w:name w:val="heading 2"/>
    <w:basedOn w:val="NoNumHead2"/>
    <w:next w:val="Normal"/>
    <w:link w:val="Heading2Char"/>
    <w:qFormat/>
    <w:rsid w:val="00782C0D"/>
    <w:pPr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E42D6C"/>
    <w:pPr>
      <w:numPr>
        <w:ilvl w:val="2"/>
      </w:numPr>
      <w:tabs>
        <w:tab w:val="left" w:pos="1152"/>
        <w:tab w:val="num" w:pos="4410"/>
      </w:tabs>
      <w:outlineLvl w:val="2"/>
    </w:pPr>
    <w:rPr>
      <w:i/>
      <w:iCs/>
      <w:szCs w:val="24"/>
    </w:rPr>
  </w:style>
  <w:style w:type="paragraph" w:styleId="Heading4">
    <w:name w:val="heading 4"/>
    <w:basedOn w:val="Heading3"/>
    <w:next w:val="Normal"/>
    <w:link w:val="Heading4Char"/>
    <w:qFormat/>
    <w:rsid w:val="00CF2CC5"/>
    <w:pPr>
      <w:tabs>
        <w:tab w:val="clear" w:pos="4410"/>
        <w:tab w:val="num" w:pos="2880"/>
      </w:tabs>
      <w:ind w:left="2880" w:hanging="360"/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F2CC5"/>
    <w:pPr>
      <w:tabs>
        <w:tab w:val="clear" w:pos="2880"/>
        <w:tab w:val="num" w:pos="3600"/>
      </w:tabs>
      <w:ind w:left="0" w:firstLine="0"/>
      <w:outlineLvl w:val="4"/>
    </w:pPr>
    <w:rPr>
      <w:i w:val="0"/>
      <w:iCs w:val="0"/>
    </w:rPr>
  </w:style>
  <w:style w:type="paragraph" w:styleId="Heading6">
    <w:name w:val="heading 6"/>
    <w:basedOn w:val="Normal"/>
    <w:next w:val="Normal"/>
    <w:link w:val="Heading6Char"/>
    <w:qFormat/>
    <w:rsid w:val="00CF2CC5"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Heading3"/>
    <w:next w:val="Normal"/>
    <w:link w:val="Heading7Char"/>
    <w:qFormat/>
    <w:rsid w:val="00CF2CC5"/>
    <w:pPr>
      <w:numPr>
        <w:ilvl w:val="0"/>
      </w:numPr>
      <w:tabs>
        <w:tab w:val="clear" w:pos="1152"/>
        <w:tab w:val="num" w:pos="360"/>
        <w:tab w:val="num" w:pos="4410"/>
      </w:tabs>
      <w:spacing w:before="240" w:line="312" w:lineRule="atLeast"/>
      <w:ind w:left="360" w:hanging="360"/>
      <w:outlineLvl w:val="6"/>
    </w:pPr>
    <w:rPr>
      <w:i w:val="0"/>
    </w:rPr>
  </w:style>
  <w:style w:type="paragraph" w:styleId="Heading8">
    <w:name w:val="heading 8"/>
    <w:basedOn w:val="Heading3"/>
    <w:next w:val="Normal"/>
    <w:link w:val="Heading8Char"/>
    <w:qFormat/>
    <w:rsid w:val="00CF2CC5"/>
    <w:pPr>
      <w:numPr>
        <w:ilvl w:val="0"/>
      </w:numPr>
      <w:tabs>
        <w:tab w:val="clear" w:pos="1152"/>
        <w:tab w:val="num" w:pos="360"/>
        <w:tab w:val="num" w:pos="4410"/>
      </w:tabs>
      <w:spacing w:before="240" w:line="312" w:lineRule="atLeast"/>
      <w:ind w:left="360" w:hanging="360"/>
      <w:outlineLvl w:val="7"/>
    </w:pPr>
    <w:rPr>
      <w:i w:val="0"/>
    </w:rPr>
  </w:style>
  <w:style w:type="paragraph" w:styleId="Heading9">
    <w:name w:val="heading 9"/>
    <w:basedOn w:val="Heading3"/>
    <w:next w:val="Normal"/>
    <w:link w:val="Heading9Char"/>
    <w:qFormat/>
    <w:rsid w:val="00CF2CC5"/>
    <w:pPr>
      <w:numPr>
        <w:ilvl w:val="0"/>
      </w:numPr>
      <w:tabs>
        <w:tab w:val="clear" w:pos="1152"/>
        <w:tab w:val="num" w:pos="360"/>
        <w:tab w:val="num" w:pos="4410"/>
      </w:tabs>
      <w:spacing w:before="240" w:line="312" w:lineRule="atLeast"/>
      <w:ind w:left="360" w:hanging="360"/>
      <w:outlineLvl w:val="8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qFormat/>
    <w:rsid w:val="004B3613"/>
    <w:pPr>
      <w:keepNext/>
      <w:keepLines/>
      <w:spacing w:after="240"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tableref">
    <w:name w:val="table:ref"/>
    <w:basedOn w:val="Normal"/>
    <w:link w:val="tablerefChar"/>
    <w:rsid w:val="004B3613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basedOn w:val="DefaultParagraphFont"/>
    <w:link w:val="tableref"/>
    <w:rsid w:val="004B3613"/>
    <w:rPr>
      <w:rFonts w:ascii="Arial Narrow" w:hAnsi="Arial Narrow" w:cs="Arial Narrow"/>
      <w:lang w:val="en-GB" w:eastAsia="en-US" w:bidi="ar-SA"/>
    </w:rPr>
  </w:style>
  <w:style w:type="paragraph" w:customStyle="1" w:styleId="tabletextNS">
    <w:name w:val="table:textNS"/>
    <w:basedOn w:val="Normal"/>
    <w:rsid w:val="004B3613"/>
    <w:rPr>
      <w:rFonts w:ascii="Arial Narrow" w:hAnsi="Arial Narrow" w:cs="Arial Narrow"/>
    </w:rPr>
  </w:style>
  <w:style w:type="paragraph" w:styleId="Caption">
    <w:name w:val="caption"/>
    <w:basedOn w:val="Normal"/>
    <w:next w:val="Normal"/>
    <w:qFormat/>
    <w:rsid w:val="00F476BF"/>
    <w:pPr>
      <w:keepNext/>
      <w:keepLines/>
      <w:spacing w:after="240"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StyleAfter6ptLinespacingDouble">
    <w:name w:val="Style After:  6 pt Line spacing:  Double"/>
    <w:basedOn w:val="Normal"/>
    <w:rsid w:val="00B43D64"/>
    <w:rPr>
      <w:szCs w:val="20"/>
    </w:rPr>
  </w:style>
  <w:style w:type="paragraph" w:customStyle="1" w:styleId="apphead2">
    <w:name w:val="app:head2"/>
    <w:basedOn w:val="Heading2"/>
    <w:next w:val="Normal"/>
    <w:rsid w:val="007C6F86"/>
    <w:pPr>
      <w:tabs>
        <w:tab w:val="left" w:pos="2160"/>
      </w:tabs>
      <w:ind w:left="2160" w:hanging="2160"/>
    </w:pPr>
    <w:rPr>
      <w:i/>
      <w:iCs/>
      <w:sz w:val="26"/>
    </w:rPr>
  </w:style>
  <w:style w:type="paragraph" w:customStyle="1" w:styleId="captionequation">
    <w:name w:val="caption:equation"/>
    <w:basedOn w:val="Normal"/>
    <w:next w:val="Normal"/>
    <w:rsid w:val="00B30FDA"/>
    <w:pPr>
      <w:keepNext/>
      <w:spacing w:after="240"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listbull">
    <w:name w:val="list:bull"/>
    <w:basedOn w:val="Normal"/>
    <w:qFormat/>
    <w:rsid w:val="00BC1F73"/>
    <w:pPr>
      <w:numPr>
        <w:numId w:val="1"/>
      </w:numPr>
      <w:ind w:left="360"/>
    </w:pPr>
  </w:style>
  <w:style w:type="character" w:styleId="CommentReference">
    <w:name w:val="annotation reference"/>
    <w:basedOn w:val="DefaultParagraphFont"/>
    <w:uiPriority w:val="99"/>
    <w:semiHidden/>
    <w:rsid w:val="002C3401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rsid w:val="00A064B5"/>
    <w:pPr>
      <w:spacing w:after="0" w:line="480" w:lineRule="auto"/>
      <w:jc w:val="both"/>
    </w:pPr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3401"/>
    <w:rPr>
      <w:b/>
      <w:bCs/>
    </w:rPr>
  </w:style>
  <w:style w:type="paragraph" w:styleId="BalloonText">
    <w:name w:val="Balloon Text"/>
    <w:basedOn w:val="Normal"/>
    <w:link w:val="BalloonTextChar"/>
    <w:semiHidden/>
    <w:rsid w:val="002C34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2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E21F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21F68"/>
  </w:style>
  <w:style w:type="paragraph" w:customStyle="1" w:styleId="apphead1">
    <w:name w:val="app:head1"/>
    <w:basedOn w:val="Heading1"/>
    <w:next w:val="Normal"/>
    <w:rsid w:val="00CF2CC5"/>
    <w:p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3">
    <w:name w:val="app:head3"/>
    <w:basedOn w:val="Heading3"/>
    <w:next w:val="Normal"/>
    <w:rsid w:val="00CF2CC5"/>
    <w:pPr>
      <w:numPr>
        <w:ilvl w:val="0"/>
      </w:numPr>
      <w:tabs>
        <w:tab w:val="clear" w:pos="1152"/>
        <w:tab w:val="left" w:pos="2160"/>
        <w:tab w:val="num" w:pos="4410"/>
      </w:tabs>
      <w:ind w:left="2160" w:hanging="2160"/>
    </w:pPr>
  </w:style>
  <w:style w:type="paragraph" w:customStyle="1" w:styleId="apppage">
    <w:name w:val="app:page"/>
    <w:basedOn w:val="Normal"/>
    <w:next w:val="Normal"/>
    <w:rsid w:val="00CF2CC5"/>
    <w:pPr>
      <w:pageBreakBefore/>
      <w:spacing w:before="4000" w:after="240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aptionfigure">
    <w:name w:val="caption:figure"/>
    <w:basedOn w:val="captionequation"/>
    <w:next w:val="Normal"/>
    <w:rsid w:val="00CF2CC5"/>
  </w:style>
  <w:style w:type="paragraph" w:customStyle="1" w:styleId="captionfigsumm">
    <w:name w:val="caption:figsumm"/>
    <w:basedOn w:val="captionfigure"/>
    <w:rsid w:val="00CF2CC5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CF2CC5"/>
    <w:pPr>
      <w:spacing w:before="120"/>
    </w:pPr>
    <w:rPr>
      <w:rFonts w:ascii="Arial Narrow" w:hAnsi="Arial Narrow" w:cs="Arial Narrow"/>
    </w:rPr>
  </w:style>
  <w:style w:type="paragraph" w:customStyle="1" w:styleId="captiontabsumm">
    <w:name w:val="caption:tabsumm"/>
    <w:basedOn w:val="captiontable"/>
    <w:next w:val="tabletext"/>
    <w:rsid w:val="00CF2CC5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CF2CC5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CF2CC5"/>
    <w:pPr>
      <w:keepNext/>
      <w:spacing w:after="240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CF2CC5"/>
    <w:rPr>
      <w:sz w:val="24"/>
      <w:szCs w:val="24"/>
    </w:rPr>
  </w:style>
  <w:style w:type="character" w:styleId="FootnoteReference">
    <w:name w:val="footnote reference"/>
    <w:basedOn w:val="DefaultParagraphFont"/>
    <w:rsid w:val="00CF2CC5"/>
    <w:rPr>
      <w:vertAlign w:val="superscript"/>
    </w:rPr>
  </w:style>
  <w:style w:type="paragraph" w:styleId="FootnoteText">
    <w:name w:val="footnote text"/>
    <w:basedOn w:val="Normal"/>
    <w:link w:val="FootnoteTextChar"/>
    <w:rsid w:val="00CF2CC5"/>
    <w:pPr>
      <w:spacing w:after="240"/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rsid w:val="00CF2CC5"/>
    <w:pPr>
      <w:tabs>
        <w:tab w:val="center" w:pos="4320"/>
        <w:tab w:val="right" w:pos="8640"/>
      </w:tabs>
    </w:pPr>
    <w:rPr>
      <w:rFonts w:ascii="Arial" w:hAnsi="Arial" w:cs="Arial"/>
      <w:sz w:val="20"/>
      <w:szCs w:val="20"/>
    </w:rPr>
  </w:style>
  <w:style w:type="paragraph" w:customStyle="1" w:styleId="HiddenText">
    <w:name w:val="Hidden Text"/>
    <w:basedOn w:val="Normal"/>
    <w:next w:val="Normal"/>
    <w:link w:val="HiddenTextChar"/>
    <w:rsid w:val="00CF2CC5"/>
    <w:pPr>
      <w:spacing w:after="240"/>
    </w:pPr>
    <w:rPr>
      <w:rFonts w:ascii="Arial" w:hAnsi="Arial" w:cs="Arial"/>
      <w:vanish/>
      <w:color w:val="FF0000"/>
    </w:rPr>
  </w:style>
  <w:style w:type="character" w:customStyle="1" w:styleId="HiddenTextChar">
    <w:name w:val="Hidden Text Char"/>
    <w:basedOn w:val="DefaultParagraphFont"/>
    <w:link w:val="HiddenText"/>
    <w:rsid w:val="00CF2CC5"/>
    <w:rPr>
      <w:rFonts w:ascii="Arial" w:hAnsi="Arial" w:cs="Arial"/>
      <w:vanish/>
      <w:color w:val="FF0000"/>
      <w:sz w:val="24"/>
      <w:szCs w:val="24"/>
      <w:lang w:val="en-GB" w:eastAsia="en-US" w:bidi="ar-SA"/>
    </w:rPr>
  </w:style>
  <w:style w:type="paragraph" w:customStyle="1" w:styleId="lefthead">
    <w:name w:val="left head"/>
    <w:basedOn w:val="centhead"/>
    <w:next w:val="Normal"/>
    <w:rsid w:val="00CF2CC5"/>
    <w:pPr>
      <w:jc w:val="left"/>
    </w:pPr>
  </w:style>
  <w:style w:type="paragraph" w:customStyle="1" w:styleId="lefthead12">
    <w:name w:val="lefthead12"/>
    <w:basedOn w:val="centhead12"/>
    <w:next w:val="Normal"/>
    <w:rsid w:val="00CF2CC5"/>
    <w:pPr>
      <w:jc w:val="left"/>
    </w:pPr>
  </w:style>
  <w:style w:type="paragraph" w:customStyle="1" w:styleId="lhNonTOC">
    <w:name w:val="lh:NonTOC"/>
    <w:basedOn w:val="Normal"/>
    <w:next w:val="Normal"/>
    <w:rsid w:val="00CF2CC5"/>
    <w:pPr>
      <w:keepNext/>
      <w:spacing w:after="240"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CF2CC5"/>
    <w:pPr>
      <w:keepNext/>
      <w:spacing w:after="240"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CF2CC5"/>
    <w:pPr>
      <w:tabs>
        <w:tab w:val="num" w:pos="432"/>
      </w:tabs>
      <w:ind w:left="432" w:hanging="432"/>
    </w:pPr>
  </w:style>
  <w:style w:type="paragraph" w:customStyle="1" w:styleId="listindent">
    <w:name w:val="list:indent"/>
    <w:basedOn w:val="Normal"/>
    <w:rsid w:val="00CF2CC5"/>
    <w:pPr>
      <w:ind w:left="432"/>
    </w:pPr>
  </w:style>
  <w:style w:type="paragraph" w:customStyle="1" w:styleId="listnum">
    <w:name w:val="list:num"/>
    <w:basedOn w:val="listalpha"/>
    <w:rsid w:val="00CF2CC5"/>
  </w:style>
  <w:style w:type="paragraph" w:customStyle="1" w:styleId="listrom">
    <w:name w:val="list:rom"/>
    <w:basedOn w:val="listalpha"/>
    <w:rsid w:val="00CF2CC5"/>
    <w:pPr>
      <w:tabs>
        <w:tab w:val="clear" w:pos="432"/>
        <w:tab w:val="num" w:pos="720"/>
      </w:tabs>
    </w:pPr>
  </w:style>
  <w:style w:type="paragraph" w:customStyle="1" w:styleId="listssp">
    <w:name w:val="list:ssp"/>
    <w:basedOn w:val="Normal"/>
    <w:rsid w:val="00CF2CC5"/>
  </w:style>
  <w:style w:type="paragraph" w:customStyle="1" w:styleId="listing">
    <w:name w:val="listing"/>
    <w:basedOn w:val="listssp"/>
    <w:rsid w:val="00CF2CC5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CF2CC5"/>
    <w:p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52787B"/>
    <w:rPr>
      <w:caps/>
      <w:szCs w:val="26"/>
    </w:rPr>
  </w:style>
  <w:style w:type="paragraph" w:customStyle="1" w:styleId="NoNumHead3">
    <w:name w:val="NoNum:Head3"/>
    <w:basedOn w:val="NoNumHead2"/>
    <w:next w:val="Normal"/>
    <w:rsid w:val="00CF2CC5"/>
    <w:rPr>
      <w:szCs w:val="24"/>
    </w:rPr>
  </w:style>
  <w:style w:type="paragraph" w:customStyle="1" w:styleId="NoNumHead4">
    <w:name w:val="NoNum:Head4"/>
    <w:basedOn w:val="NoNumHead3"/>
    <w:next w:val="Normal"/>
    <w:rsid w:val="00CF2CC5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CF2CC5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CF2CC5"/>
    <w:pPr>
      <w:spacing w:after="240"/>
      <w:ind w:left="2880" w:hanging="2880"/>
    </w:pPr>
  </w:style>
  <w:style w:type="paragraph" w:customStyle="1" w:styleId="textcentred">
    <w:name w:val="text:centred"/>
    <w:basedOn w:val="Normal"/>
    <w:next w:val="Normal"/>
    <w:rsid w:val="00CF2CC5"/>
    <w:pPr>
      <w:spacing w:after="240"/>
      <w:jc w:val="center"/>
    </w:pPr>
  </w:style>
  <w:style w:type="paragraph" w:customStyle="1" w:styleId="textright">
    <w:name w:val="text:right"/>
    <w:basedOn w:val="Normal"/>
    <w:next w:val="Normal"/>
    <w:rsid w:val="00CF2CC5"/>
    <w:pPr>
      <w:spacing w:after="240"/>
      <w:jc w:val="right"/>
    </w:pPr>
  </w:style>
  <w:style w:type="paragraph" w:styleId="TOC1">
    <w:name w:val="toc 1"/>
    <w:basedOn w:val="Normal"/>
    <w:next w:val="Normal"/>
    <w:autoRedefine/>
    <w:uiPriority w:val="39"/>
    <w:rsid w:val="00D43616"/>
    <w:pPr>
      <w:tabs>
        <w:tab w:val="left" w:pos="432"/>
        <w:tab w:val="right" w:leader="dot" w:pos="8637"/>
      </w:tabs>
      <w:spacing w:after="0"/>
      <w:ind w:left="431" w:right="851" w:hanging="431"/>
    </w:pPr>
    <w:rPr>
      <w:rFonts w:ascii="Arial" w:hAnsi="Arial" w:cs="Arial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D43616"/>
    <w:pPr>
      <w:tabs>
        <w:tab w:val="left" w:pos="1152"/>
        <w:tab w:val="right" w:leader="dot" w:pos="8637"/>
      </w:tabs>
      <w:spacing w:after="0"/>
      <w:ind w:left="1151" w:right="851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D43616"/>
    <w:pPr>
      <w:tabs>
        <w:tab w:val="left" w:pos="2088"/>
        <w:tab w:val="right" w:leader="dot" w:pos="8637"/>
      </w:tabs>
      <w:spacing w:after="0"/>
      <w:ind w:left="2087" w:right="851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CF2CC5"/>
    <w:pPr>
      <w:tabs>
        <w:tab w:val="left" w:pos="3168"/>
        <w:tab w:val="right" w:leader="dot" w:pos="8637"/>
      </w:tabs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CF2CC5"/>
    <w:pPr>
      <w:tabs>
        <w:tab w:val="clear" w:pos="432"/>
        <w:tab w:val="clear" w:pos="8637"/>
      </w:tabs>
      <w:ind w:left="0" w:right="0" w:firstLine="0"/>
      <w:jc w:val="center"/>
    </w:pPr>
    <w:rPr>
      <w:bCs/>
    </w:rPr>
  </w:style>
  <w:style w:type="paragraph" w:customStyle="1" w:styleId="TOCPage">
    <w:name w:val="TOC_Page"/>
    <w:basedOn w:val="TOCHeader"/>
    <w:rsid w:val="00CF2CC5"/>
    <w:pPr>
      <w:jc w:val="right"/>
    </w:pPr>
  </w:style>
  <w:style w:type="paragraph" w:styleId="TOC5">
    <w:name w:val="toc 5"/>
    <w:basedOn w:val="Normal"/>
    <w:next w:val="Normal"/>
    <w:autoRedefine/>
    <w:rsid w:val="00CF2CC5"/>
    <w:pPr>
      <w:tabs>
        <w:tab w:val="left" w:pos="4410"/>
        <w:tab w:val="right" w:leader="dot" w:pos="8640"/>
      </w:tabs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qFormat/>
    <w:rsid w:val="00CF2CC5"/>
    <w:pPr>
      <w:numPr>
        <w:numId w:val="2"/>
      </w:numPr>
      <w:spacing w:after="120"/>
      <w:ind w:left="648"/>
    </w:pPr>
    <w:rPr>
      <w:sz w:val="24"/>
      <w:szCs w:val="24"/>
      <w:lang w:val="en-GB" w:eastAsia="en-US"/>
    </w:rPr>
  </w:style>
  <w:style w:type="paragraph" w:customStyle="1" w:styleId="tablerefalpha">
    <w:name w:val="table:ref (alpha)"/>
    <w:basedOn w:val="tableref"/>
    <w:rsid w:val="00CF2CC5"/>
    <w:pPr>
      <w:tabs>
        <w:tab w:val="num" w:pos="360"/>
      </w:tabs>
    </w:pPr>
  </w:style>
  <w:style w:type="paragraph" w:customStyle="1" w:styleId="NotebookReference">
    <w:name w:val="Notebook Reference"/>
    <w:rsid w:val="00CF2CC5"/>
    <w:rPr>
      <w:rFonts w:ascii="Arial" w:hAnsi="Arial" w:cs="Arial"/>
      <w:vanish/>
      <w:color w:val="008000"/>
      <w:lang w:val="en-GB" w:eastAsia="en-US"/>
    </w:rPr>
  </w:style>
  <w:style w:type="paragraph" w:styleId="TableofAuthorities">
    <w:name w:val="table of authorities"/>
    <w:basedOn w:val="Normal"/>
    <w:next w:val="Normal"/>
    <w:rsid w:val="00CF2CC5"/>
    <w:pPr>
      <w:spacing w:after="240"/>
      <w:ind w:left="240" w:hanging="240"/>
    </w:pPr>
  </w:style>
  <w:style w:type="paragraph" w:styleId="TableofFigures">
    <w:name w:val="table of figures"/>
    <w:basedOn w:val="Normal"/>
    <w:next w:val="Normal"/>
    <w:rsid w:val="00CF2CC5"/>
    <w:pPr>
      <w:tabs>
        <w:tab w:val="left" w:pos="1440"/>
        <w:tab w:val="right" w:leader="dot" w:pos="8640"/>
      </w:tabs>
      <w:spacing w:before="24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rsid w:val="00CF2CC5"/>
    <w:rPr>
      <w:rFonts w:ascii="Tahoma" w:hAnsi="Tahoma" w:cs="Tahoma"/>
      <w:sz w:val="16"/>
      <w:szCs w:val="16"/>
      <w:lang w:val="en-US" w:eastAsia="en-US" w:bidi="ar-SA"/>
    </w:rPr>
  </w:style>
  <w:style w:type="paragraph" w:styleId="DocumentMap">
    <w:name w:val="Document Map"/>
    <w:basedOn w:val="Normal"/>
    <w:link w:val="DocumentMapChar"/>
    <w:semiHidden/>
    <w:rsid w:val="00CF2CC5"/>
    <w:pPr>
      <w:shd w:val="clear" w:color="auto" w:fill="000080"/>
      <w:spacing w:after="240"/>
    </w:pPr>
    <w:rPr>
      <w:rFonts w:ascii="Tahoma" w:hAnsi="Tahoma" w:cs="Tahoma"/>
    </w:rPr>
  </w:style>
  <w:style w:type="paragraph" w:customStyle="1" w:styleId="Stylelistbull10pt">
    <w:name w:val="Style list:bull + 10 pt"/>
    <w:basedOn w:val="listbull"/>
    <w:link w:val="Stylelistbull10ptChar"/>
    <w:rsid w:val="00CF2CC5"/>
    <w:rPr>
      <w:sz w:val="20"/>
      <w:szCs w:val="20"/>
    </w:rPr>
  </w:style>
  <w:style w:type="character" w:customStyle="1" w:styleId="Stylelistbull10ptChar">
    <w:name w:val="Style list:bull + 10 pt Char"/>
    <w:basedOn w:val="DefaultParagraphFont"/>
    <w:link w:val="Stylelistbull10pt"/>
    <w:rsid w:val="00CF2CC5"/>
    <w:rPr>
      <w:lang w:val="en-US" w:eastAsia="en-US"/>
    </w:rPr>
  </w:style>
  <w:style w:type="character" w:styleId="Hyperlink">
    <w:name w:val="Hyperlink"/>
    <w:basedOn w:val="DefaultParagraphFont"/>
    <w:unhideWhenUsed/>
    <w:rsid w:val="00CF2CC5"/>
    <w:rPr>
      <w:color w:val="0000FF"/>
      <w:u w:val="single"/>
    </w:rPr>
  </w:style>
  <w:style w:type="paragraph" w:styleId="TOC6">
    <w:name w:val="toc 6"/>
    <w:basedOn w:val="Normal"/>
    <w:next w:val="Normal"/>
    <w:autoRedefine/>
    <w:unhideWhenUsed/>
    <w:rsid w:val="00CF2CC5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nhideWhenUsed/>
    <w:rsid w:val="00CF2CC5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nhideWhenUsed/>
    <w:rsid w:val="00CF2CC5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nhideWhenUsed/>
    <w:rsid w:val="00CF2CC5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CF2CC5"/>
    <w:rPr>
      <w:lang w:val="en-GB" w:eastAsia="en-US" w:bidi="ar-SA"/>
    </w:rPr>
  </w:style>
  <w:style w:type="paragraph" w:styleId="PlainText">
    <w:name w:val="Plain Text"/>
    <w:basedOn w:val="Normal"/>
    <w:link w:val="PlainTextChar"/>
    <w:rsid w:val="00CF2CC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CF2CC5"/>
    <w:rPr>
      <w:rFonts w:ascii="Courier New" w:hAnsi="Courier New" w:cs="Courier New"/>
      <w:lang w:val="en-US" w:eastAsia="en-US" w:bidi="ar-SA"/>
    </w:rPr>
  </w:style>
  <w:style w:type="character" w:customStyle="1" w:styleId="Heading1Char">
    <w:name w:val="Heading 1 Char"/>
    <w:basedOn w:val="DefaultParagraphFont"/>
    <w:link w:val="Heading1"/>
    <w:rsid w:val="00A53DA8"/>
    <w:rPr>
      <w:rFonts w:cs="Arial"/>
      <w:b/>
      <w:bCs/>
      <w:sz w:val="24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782C0D"/>
    <w:rPr>
      <w:rFonts w:cs="Arial"/>
      <w:b/>
      <w:bCs/>
      <w:sz w:val="24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E42D6C"/>
    <w:rPr>
      <w:rFonts w:ascii="Arial" w:hAnsi="Arial" w:cs="Arial"/>
      <w:b/>
      <w:bCs/>
      <w:sz w:val="24"/>
      <w:szCs w:val="24"/>
      <w:lang w:val="en-GB" w:eastAsia="en-US" w:bidi="ar-SA"/>
    </w:rPr>
  </w:style>
  <w:style w:type="character" w:customStyle="1" w:styleId="Heading4Char">
    <w:name w:val="Heading 4 Char"/>
    <w:basedOn w:val="DefaultParagraphFont"/>
    <w:link w:val="Heading4"/>
    <w:rsid w:val="00CF2CC5"/>
    <w:rPr>
      <w:rFonts w:ascii="Arial" w:hAnsi="Arial" w:cs="Arial"/>
      <w:b/>
      <w:bCs/>
      <w:sz w:val="22"/>
      <w:szCs w:val="22"/>
      <w:lang w:val="en-GB" w:eastAsia="en-US" w:bidi="ar-SA"/>
    </w:rPr>
  </w:style>
  <w:style w:type="character" w:customStyle="1" w:styleId="Heading5Char">
    <w:name w:val="Heading 5 Char"/>
    <w:basedOn w:val="DefaultParagraphFont"/>
    <w:link w:val="Heading5"/>
    <w:rsid w:val="00CF2CC5"/>
    <w:rPr>
      <w:rFonts w:ascii="Arial" w:hAnsi="Arial" w:cs="Arial"/>
      <w:b/>
      <w:bCs/>
      <w:i/>
      <w:iCs/>
      <w:sz w:val="22"/>
      <w:szCs w:val="22"/>
      <w:lang w:val="en-GB" w:eastAsia="en-US" w:bidi="ar-SA"/>
    </w:rPr>
  </w:style>
  <w:style w:type="character" w:customStyle="1" w:styleId="Heading6Char">
    <w:name w:val="Heading 6 Char"/>
    <w:basedOn w:val="DefaultParagraphFont"/>
    <w:link w:val="Heading6"/>
    <w:rsid w:val="00CF2CC5"/>
    <w:rPr>
      <w:i/>
      <w:iCs/>
      <w:sz w:val="22"/>
      <w:szCs w:val="22"/>
      <w:lang w:val="en-GB" w:eastAsia="en-US" w:bidi="ar-SA"/>
    </w:rPr>
  </w:style>
  <w:style w:type="character" w:customStyle="1" w:styleId="Heading7Char">
    <w:name w:val="Heading 7 Char"/>
    <w:basedOn w:val="DefaultParagraphFont"/>
    <w:link w:val="Heading7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8Char">
    <w:name w:val="Heading 8 Char"/>
    <w:basedOn w:val="DefaultParagraphFont"/>
    <w:link w:val="Heading8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9Char">
    <w:name w:val="Heading 9 Char"/>
    <w:basedOn w:val="DefaultParagraphFont"/>
    <w:link w:val="Heading9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A064B5"/>
    <w:rPr>
      <w:rFonts w:ascii="Arial" w:hAnsi="Arial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CF2CC5"/>
    <w:rPr>
      <w:sz w:val="24"/>
      <w:szCs w:val="24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rsid w:val="00CF2CC5"/>
    <w:rPr>
      <w:rFonts w:ascii="Arial" w:hAnsi="Arial" w:cs="Arial"/>
      <w:lang w:val="en-GB" w:eastAsia="en-US"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CF2CC5"/>
    <w:rPr>
      <w:rFonts w:ascii="Tahoma" w:hAnsi="Tahoma" w:cs="Tahoma"/>
      <w:sz w:val="24"/>
      <w:szCs w:val="24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CF2CC5"/>
    <w:rPr>
      <w:rFonts w:ascii="Arial" w:hAnsi="Arial"/>
      <w:b/>
      <w:bCs/>
      <w:lang w:val="en-US" w:eastAsia="en-US" w:bidi="ar-SA"/>
    </w:rPr>
  </w:style>
  <w:style w:type="paragraph" w:customStyle="1" w:styleId="Style1">
    <w:name w:val="Style1"/>
    <w:basedOn w:val="Caption"/>
    <w:rsid w:val="00CF2CC5"/>
  </w:style>
  <w:style w:type="paragraph" w:customStyle="1" w:styleId="StyleStyleAfter6ptLinespacingDoubleItalic">
    <w:name w:val="Style Style After:  6 pt Line spacing:  Double + Italic"/>
    <w:basedOn w:val="StyleAfter6ptLinespacingDouble"/>
    <w:rsid w:val="00405E0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E7CA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CA3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E7CA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CA3"/>
    <w:rPr>
      <w:noProof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5D22E3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BF30CB"/>
    <w:rPr>
      <w:sz w:val="24"/>
      <w:szCs w:val="24"/>
      <w:lang w:val="en-GB" w:eastAsia="en-US"/>
    </w:rPr>
  </w:style>
  <w:style w:type="character" w:styleId="LineNumber">
    <w:name w:val="line number"/>
    <w:basedOn w:val="DefaultParagraphFont"/>
    <w:semiHidden/>
    <w:unhideWhenUsed/>
    <w:rsid w:val="00BD1A12"/>
  </w:style>
  <w:style w:type="paragraph" w:styleId="ListParagraph">
    <w:name w:val="List Paragraph"/>
    <w:basedOn w:val="Normal"/>
    <w:uiPriority w:val="34"/>
    <w:qFormat/>
    <w:rsid w:val="00A23718"/>
    <w:pPr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A2C78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0917E8"/>
  </w:style>
  <w:style w:type="character" w:styleId="FollowedHyperlink">
    <w:name w:val="FollowedHyperlink"/>
    <w:basedOn w:val="DefaultParagraphFont"/>
    <w:semiHidden/>
    <w:unhideWhenUsed/>
    <w:rsid w:val="001108FD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nhideWhenUsed/>
    <w:qFormat/>
    <w:rsid w:val="00BE46EC"/>
    <w:pPr>
      <w:tabs>
        <w:tab w:val="left" w:pos="3119"/>
      </w:tabs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rsid w:val="00BE46EC"/>
    <w:rPr>
      <w:rFonts w:ascii="Arial" w:hAnsi="Arial" w:cs="Arial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70D701C1E7B4693C911C07A6983CC" ma:contentTypeVersion="" ma:contentTypeDescription="Create a new document." ma:contentTypeScope="" ma:versionID="413735aa4686d8fb9cfa7ea8c5d1e140">
  <xsd:schema xmlns:xsd="http://www.w3.org/2001/XMLSchema" xmlns:xs="http://www.w3.org/2001/XMLSchema" xmlns:p="http://schemas.microsoft.com/office/2006/metadata/properties" xmlns:ns2="7e6a9e51-c76b-435b-954b-070e8a026dcb" xmlns:ns3="3f53263b-4f2d-47ac-ba8e-f294f5b25c5f" targetNamespace="http://schemas.microsoft.com/office/2006/metadata/properties" ma:root="true" ma:fieldsID="c1ee45fe24ef974e8fed992be8e29daa" ns2:_="" ns3:_="">
    <xsd:import namespace="7e6a9e51-c76b-435b-954b-070e8a026dcb"/>
    <xsd:import namespace="3f53263b-4f2d-47ac-ba8e-f294f5b25c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53263b-4f2d-47ac-ba8e-f294f5b25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F1401-CEE7-47C8-B1C8-EC900A8210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516038-F86A-4A07-A047-8DAE01006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34F384-E833-497A-9310-9046ED49E8A8}">
  <ds:schemaRefs>
    <ds:schemaRef ds:uri="http://schemas.microsoft.com/office/2006/documentManagement/types"/>
    <ds:schemaRef ds:uri="http://purl.org/dc/terms/"/>
    <ds:schemaRef ds:uri="da1d2c2b-83e1-4f7b-bbe6-55b3efd2d675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7e6a9e51-c76b-435b-954b-070e8a026dcb"/>
    <ds:schemaRef ds:uri="eedddf5f-d86f-4984-a171-239f70cfe6c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ADAA4FA-993A-4FCE-AD8D-2DB1DD5F0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3f53263b-4f2d-47ac-ba8e-f294f5b25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8A22824-662F-4BAC-AF46-213C77D6B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3152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Microsoft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creator>Ellen Oe</dc:creator>
  <cp:lastModifiedBy>Guenther, Carly</cp:lastModifiedBy>
  <cp:revision>2</cp:revision>
  <cp:lastPrinted>2019-05-07T08:56:00Z</cp:lastPrinted>
  <dcterms:created xsi:type="dcterms:W3CDTF">2019-12-23T20:19:00Z</dcterms:created>
  <dcterms:modified xsi:type="dcterms:W3CDTF">2019-12-23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770D701C1E7B4693C911C07A6983CC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19-12-23T20:19:23.4357723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8e6f9d31-ea5f-4ffc-8037-4dcdaad6e83c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19-12-23T20:19:23.4357723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8e6f9d31-ea5f-4ffc-8037-4dcdaad6e83c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